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F66CE" w14:textId="69B746DA" w:rsidR="005B65FC" w:rsidRPr="000A6694" w:rsidRDefault="004C4D89" w:rsidP="00E90CF8">
      <w:pPr>
        <w:jc w:val="center"/>
        <w:rPr>
          <w:b/>
          <w:bCs/>
        </w:rPr>
      </w:pPr>
      <w:r>
        <w:rPr>
          <w:b/>
          <w:bCs/>
        </w:rPr>
        <w:t xml:space="preserve">Supplementary </w:t>
      </w:r>
      <w:bookmarkStart w:id="0" w:name="_GoBack"/>
      <w:bookmarkEnd w:id="0"/>
      <w:r w:rsidR="00D578D0">
        <w:rPr>
          <w:b/>
          <w:bCs/>
        </w:rPr>
        <w:t>Table 1. Databases and Search Terms used for the Systematic Review</w:t>
      </w:r>
    </w:p>
    <w:p w14:paraId="71D556EE" w14:textId="77777777" w:rsidR="0076232A" w:rsidRPr="000A6694" w:rsidRDefault="0050556D">
      <w:pPr>
        <w:rPr>
          <w:b/>
          <w:bCs/>
        </w:rPr>
      </w:pPr>
      <w:r w:rsidRPr="000A6694">
        <w:rPr>
          <w:b/>
          <w:bCs/>
          <w:u w:val="single"/>
        </w:rPr>
        <w:t>PubMed</w:t>
      </w:r>
      <w:r w:rsidR="00A2236A" w:rsidRPr="000A6694">
        <w:rPr>
          <w:b/>
          <w:bCs/>
        </w:rPr>
        <w:tab/>
      </w:r>
    </w:p>
    <w:p w14:paraId="5A758203" w14:textId="7B59F5C4" w:rsidR="0050556D" w:rsidRPr="000A6694" w:rsidRDefault="0076232A">
      <w:pPr>
        <w:rPr>
          <w:b/>
          <w:bCs/>
        </w:rPr>
      </w:pPr>
      <w:r w:rsidRPr="000A6694">
        <w:rPr>
          <w:b/>
          <w:bCs/>
        </w:rPr>
        <w:t>Date run: 8Aug2021: 489 results</w:t>
      </w:r>
    </w:p>
    <w:tbl>
      <w:tblPr>
        <w:tblStyle w:val="TableGrid"/>
        <w:tblW w:w="0" w:type="auto"/>
        <w:tblLook w:val="04A0" w:firstRow="1" w:lastRow="0" w:firstColumn="1" w:lastColumn="0" w:noHBand="0" w:noVBand="1"/>
      </w:tblPr>
      <w:tblGrid>
        <w:gridCol w:w="805"/>
        <w:gridCol w:w="8545"/>
      </w:tblGrid>
      <w:tr w:rsidR="000A6694" w:rsidRPr="000A6694" w14:paraId="03F5A6AF" w14:textId="77777777" w:rsidTr="00BE6119">
        <w:tc>
          <w:tcPr>
            <w:tcW w:w="805" w:type="dxa"/>
          </w:tcPr>
          <w:p w14:paraId="39AF6718" w14:textId="22D6EEFD" w:rsidR="00BE6119" w:rsidRPr="000A6694" w:rsidRDefault="00BE6119" w:rsidP="0050556D">
            <w:r w:rsidRPr="000A6694">
              <w:t>#1</w:t>
            </w:r>
          </w:p>
        </w:tc>
        <w:tc>
          <w:tcPr>
            <w:tcW w:w="8545" w:type="dxa"/>
          </w:tcPr>
          <w:p w14:paraId="2D2A86E6" w14:textId="13B66858" w:rsidR="00BE6119" w:rsidRPr="000A6694" w:rsidRDefault="00BE6119" w:rsidP="00BE6119">
            <w:r w:rsidRPr="000A6694">
              <w:rPr>
                <w:b/>
                <w:bCs/>
              </w:rPr>
              <w:t>"Reimbursement, Incentive"[Mesh]</w:t>
            </w:r>
            <w:r w:rsidRPr="000A6694">
              <w:t xml:space="preserve"> </w:t>
            </w:r>
            <w:r w:rsidRPr="000A6694">
              <w:rPr>
                <w:b/>
                <w:bCs/>
              </w:rPr>
              <w:t>OR "Financial Support"[Mesh:NoExp]</w:t>
            </w:r>
            <w:r w:rsidRPr="000A6694">
              <w:t xml:space="preserve"> </w:t>
            </w:r>
            <w:r w:rsidRPr="000A6694">
              <w:rPr>
                <w:b/>
                <w:bCs/>
              </w:rPr>
              <w:t>OR "Token Economy"[Mesh]</w:t>
            </w:r>
            <w:r w:rsidRPr="000A6694">
              <w:t xml:space="preserve"> OR “cash allowance*” [tw] OR “cash assistance” [tw] OR “cash benefit*” [tw] OR “cash measure*” [tw] OR “cash payment*” [tw] OR “cash transfer*” [tw] OR “cash-based approach*” [tw] OR “cash-based assistance” [tw] OR “cash-based programming” [tw] OR “cash-based response*” [tw] OR “financial assistance” [tw] OR “financial benefit*” [tw] OR “financial measure*” [tw] OR “financial allowance*” [tw] OR “financial payment*” [tw] OR “monetary benefit*” [tw] OR “monetary transfer*” [tw] OR “monetary allowance*” [tw] OR “monetary payment*” [tw] OR “money allowance*” [tw] OR “money transfer*” [tw] OR “money voucher*” [tw] OR “multi-purpose cash” [tw] OR “payment measure*” [tw] OR "pay for performance"[tw] OR "financial incentive*"[tw] OR "economic incentive*"[tw] OR "monetary incentive*"[tw] OR "monetary reimbursement*"[tw] </w:t>
            </w:r>
            <w:r w:rsidR="00642189" w:rsidRPr="000A6694">
              <w:t>OR "Reimbursement Incentive*"[tw]</w:t>
            </w:r>
            <w:r w:rsidR="00F31413" w:rsidRPr="000A6694">
              <w:t xml:space="preserve"> OR "vouc</w:t>
            </w:r>
            <w:r w:rsidR="004647A5" w:rsidRPr="000A6694">
              <w:t>h</w:t>
            </w:r>
            <w:r w:rsidR="00F31413" w:rsidRPr="000A6694">
              <w:t>er program</w:t>
            </w:r>
            <w:r w:rsidR="004647A5" w:rsidRPr="000A6694">
              <w:t>*</w:t>
            </w:r>
            <w:r w:rsidR="00F31413" w:rsidRPr="000A6694">
              <w:t>"</w:t>
            </w:r>
            <w:r w:rsidR="004647A5" w:rsidRPr="000A6694">
              <w:t>[tw] OR "voucher incentive*"[tw]</w:t>
            </w:r>
          </w:p>
          <w:p w14:paraId="1912DEAF" w14:textId="77777777" w:rsidR="00BE6119" w:rsidRPr="000A6694" w:rsidRDefault="00BE6119" w:rsidP="0050556D">
            <w:pPr>
              <w:rPr>
                <w:b/>
                <w:bCs/>
              </w:rPr>
            </w:pPr>
          </w:p>
        </w:tc>
      </w:tr>
      <w:tr w:rsidR="000A6694" w:rsidRPr="000A6694" w14:paraId="74AC57FA" w14:textId="77777777" w:rsidTr="00BE6119">
        <w:tc>
          <w:tcPr>
            <w:tcW w:w="805" w:type="dxa"/>
          </w:tcPr>
          <w:p w14:paraId="02084984" w14:textId="1A940B05" w:rsidR="00BE6119" w:rsidRPr="000A6694" w:rsidRDefault="00BE6119" w:rsidP="0050556D">
            <w:r w:rsidRPr="000A6694">
              <w:t>#2</w:t>
            </w:r>
          </w:p>
        </w:tc>
        <w:tc>
          <w:tcPr>
            <w:tcW w:w="8545" w:type="dxa"/>
          </w:tcPr>
          <w:p w14:paraId="42944EC1" w14:textId="22972143" w:rsidR="00BE6119" w:rsidRPr="000A6694" w:rsidRDefault="00BE6119" w:rsidP="00BE6119">
            <w:r w:rsidRPr="000A6694">
              <w:rPr>
                <w:b/>
                <w:bCs/>
              </w:rPr>
              <w:t>“overweight” [Mesh] OR “obesity” [Mesh] OR “body mass index” [Mesh] OR “body weight” [Mesh] OR “waist circumference” [Mesh] OR “adiposity” [Mesh] OR “waist-to-hip ratio” [Mesh] OR “skinfold thickness” [Mesh]</w:t>
            </w:r>
            <w:r w:rsidRPr="000A6694">
              <w:t xml:space="preserve"> </w:t>
            </w:r>
            <w:r w:rsidRPr="000A6694">
              <w:rPr>
                <w:b/>
                <w:bCs/>
              </w:rPr>
              <w:t>OR “weight gain” [Mesh]</w:t>
            </w:r>
            <w:r w:rsidRPr="000A6694">
              <w:t xml:space="preserve"> OR “overweight” [tw] OR “overnutrition” [tw] OR "over nutrition"[tw] OR “obesity” [tw] OR “obese” [tw] OR “body mass index” [tw] OR “BMI” [tw] OR “body weight*”[tw] OR “waist circumference</w:t>
            </w:r>
            <w:r w:rsidR="003463E5" w:rsidRPr="000A6694">
              <w:t>*</w:t>
            </w:r>
            <w:r w:rsidRPr="000A6694">
              <w:t>” [tw] OR “waist-to-hip ratio*” [tw] OR “waist-to-height ratio*” [tw] OR “skinfold thickness” [tw] OR "skin fold thickness"[tw] OR "skin fold measurement*"[tw] OR "skinfold measurement*"[tw] OR “weight gain*” [tw] OR “adiposity” [tw]</w:t>
            </w:r>
          </w:p>
          <w:p w14:paraId="12F8FA70" w14:textId="77777777" w:rsidR="00BE6119" w:rsidRPr="000A6694" w:rsidRDefault="00BE6119" w:rsidP="0050556D">
            <w:pPr>
              <w:rPr>
                <w:b/>
                <w:bCs/>
              </w:rPr>
            </w:pPr>
          </w:p>
        </w:tc>
      </w:tr>
      <w:tr w:rsidR="00BE6119" w:rsidRPr="000A6694" w14:paraId="0DB7996B" w14:textId="77777777" w:rsidTr="00BE6119">
        <w:tc>
          <w:tcPr>
            <w:tcW w:w="805" w:type="dxa"/>
          </w:tcPr>
          <w:p w14:paraId="12B818FE" w14:textId="4D4BBA36" w:rsidR="00BE6119" w:rsidRPr="000A6694" w:rsidRDefault="00BE6119" w:rsidP="0050556D">
            <w:r w:rsidRPr="000A6694">
              <w:t>#3</w:t>
            </w:r>
          </w:p>
        </w:tc>
        <w:tc>
          <w:tcPr>
            <w:tcW w:w="8545" w:type="dxa"/>
          </w:tcPr>
          <w:p w14:paraId="3BA395D3" w14:textId="41CD4628" w:rsidR="00BE6119" w:rsidRPr="000A6694" w:rsidRDefault="00BE6119" w:rsidP="0050556D">
            <w:r w:rsidRPr="000A6694">
              <w:t>#1 AND #2</w:t>
            </w:r>
          </w:p>
        </w:tc>
      </w:tr>
    </w:tbl>
    <w:p w14:paraId="3BEAC117" w14:textId="37FE5484" w:rsidR="00D94029" w:rsidRPr="000A6694" w:rsidRDefault="00D94029" w:rsidP="0050556D">
      <w:pPr>
        <w:spacing w:after="0"/>
      </w:pPr>
    </w:p>
    <w:p w14:paraId="10068DCD" w14:textId="77777777" w:rsidR="0050556D" w:rsidRPr="000A6694" w:rsidRDefault="0050556D" w:rsidP="0050556D">
      <w:pPr>
        <w:spacing w:after="0"/>
      </w:pPr>
    </w:p>
    <w:p w14:paraId="50409094" w14:textId="77777777" w:rsidR="004C2020" w:rsidRPr="000A6694" w:rsidRDefault="0050556D">
      <w:pPr>
        <w:rPr>
          <w:b/>
          <w:bCs/>
        </w:rPr>
      </w:pPr>
      <w:r w:rsidRPr="000A6694">
        <w:rPr>
          <w:b/>
          <w:bCs/>
          <w:u w:val="single"/>
        </w:rPr>
        <w:t>Embase</w:t>
      </w:r>
      <w:r w:rsidR="0010301C" w:rsidRPr="000A6694">
        <w:rPr>
          <w:b/>
          <w:bCs/>
          <w:u w:val="single"/>
        </w:rPr>
        <w:tab/>
      </w:r>
      <w:r w:rsidR="00433F66" w:rsidRPr="000A6694">
        <w:rPr>
          <w:b/>
          <w:bCs/>
          <w:u w:val="single"/>
        </w:rPr>
        <w:t>.com</w:t>
      </w:r>
      <w:r w:rsidR="0010301C" w:rsidRPr="000A6694">
        <w:rPr>
          <w:b/>
          <w:bCs/>
        </w:rPr>
        <w:tab/>
      </w:r>
    </w:p>
    <w:p w14:paraId="7BD39709" w14:textId="37449318" w:rsidR="0050556D" w:rsidRPr="000A6694" w:rsidRDefault="004C2020">
      <w:pPr>
        <w:rPr>
          <w:b/>
          <w:bCs/>
        </w:rPr>
      </w:pPr>
      <w:r w:rsidRPr="000A6694">
        <w:rPr>
          <w:b/>
          <w:bCs/>
        </w:rPr>
        <w:t>Date run: 8Aug2021:  1,553 results</w:t>
      </w:r>
    </w:p>
    <w:tbl>
      <w:tblPr>
        <w:tblStyle w:val="TableGrid"/>
        <w:tblW w:w="0" w:type="auto"/>
        <w:tblLook w:val="04A0" w:firstRow="1" w:lastRow="0" w:firstColumn="1" w:lastColumn="0" w:noHBand="0" w:noVBand="1"/>
      </w:tblPr>
      <w:tblGrid>
        <w:gridCol w:w="805"/>
        <w:gridCol w:w="8545"/>
      </w:tblGrid>
      <w:tr w:rsidR="000A6694" w:rsidRPr="000A6694" w14:paraId="1D677735" w14:textId="77777777" w:rsidTr="00BE6119">
        <w:tc>
          <w:tcPr>
            <w:tcW w:w="805" w:type="dxa"/>
          </w:tcPr>
          <w:p w14:paraId="6536497B" w14:textId="13FF2C66" w:rsidR="00BE6119" w:rsidRPr="000A6694" w:rsidRDefault="00BE6119">
            <w:r w:rsidRPr="000A6694">
              <w:t>#1</w:t>
            </w:r>
          </w:p>
        </w:tc>
        <w:tc>
          <w:tcPr>
            <w:tcW w:w="8545" w:type="dxa"/>
          </w:tcPr>
          <w:p w14:paraId="623DD769" w14:textId="6B27C731" w:rsidR="00BE6119" w:rsidRPr="000A6694" w:rsidRDefault="00BE6119" w:rsidP="00BE6119">
            <w:r w:rsidRPr="000A6694">
              <w:rPr>
                <w:b/>
                <w:bCs/>
              </w:rPr>
              <w:t>'cash transfer'/exp OR 'cash transfer program'/exp OR 'economic incentive'/exp</w:t>
            </w:r>
            <w:r w:rsidRPr="000A6694">
              <w:t xml:space="preserve"> OR (“cash allowance*” OR “cash assistance” OR “cash benefit*” OR “cash measure*” OR “cash payment*” OR “cash transfer*” OR “cash-based approach*” OR “cash-based assistance” OR “cash-based programming” OR “cash-based response*” OR “financial assistance” OR “financial benefit*” OR “financial measure*” OR “financial allowance*” OR “financial payment*” OR “monetary benefit*” OR “monetary transfer*” OR “monetary allowance*” OR “monetary payment*” OR “money allowance*” OR “money transfer*” OR “money voucher*” OR “multi-purpose cash” OR “payment measure*” OR "pay for performance" OR "financial incentive*" OR "economic incentive*" OR "monetary incentive*" OR "monetary reimbursement*"</w:t>
            </w:r>
            <w:r w:rsidR="002E3683" w:rsidRPr="000A6694">
              <w:t xml:space="preserve"> OR "reimbursement Incentive*" OR "voucher program*" OR "voucher incentive*"</w:t>
            </w:r>
            <w:r w:rsidRPr="000A6694">
              <w:t>):ab,ti,kw</w:t>
            </w:r>
          </w:p>
          <w:p w14:paraId="6EADD23E" w14:textId="77777777" w:rsidR="00BE6119" w:rsidRPr="000A6694" w:rsidRDefault="00BE6119">
            <w:pPr>
              <w:rPr>
                <w:b/>
                <w:bCs/>
              </w:rPr>
            </w:pPr>
          </w:p>
        </w:tc>
      </w:tr>
      <w:tr w:rsidR="000A6694" w:rsidRPr="000A6694" w14:paraId="7D856D3B" w14:textId="77777777" w:rsidTr="00BE6119">
        <w:tc>
          <w:tcPr>
            <w:tcW w:w="805" w:type="dxa"/>
          </w:tcPr>
          <w:p w14:paraId="2554E846" w14:textId="0580D6FB" w:rsidR="00BE6119" w:rsidRPr="000A6694" w:rsidRDefault="00BE6119">
            <w:r w:rsidRPr="000A6694">
              <w:t>#2</w:t>
            </w:r>
          </w:p>
        </w:tc>
        <w:tc>
          <w:tcPr>
            <w:tcW w:w="8545" w:type="dxa"/>
          </w:tcPr>
          <w:p w14:paraId="455F8BDD" w14:textId="738CA7E9" w:rsidR="00BE6119" w:rsidRPr="000A6694" w:rsidRDefault="00BE6119" w:rsidP="002E3683">
            <w:pPr>
              <w:rPr>
                <w:b/>
                <w:bCs/>
              </w:rPr>
            </w:pPr>
            <w:r w:rsidRPr="000A6694">
              <w:rPr>
                <w:b/>
                <w:bCs/>
              </w:rPr>
              <w:t>'obesity'/exp OR 'body mass'/exp OR 'body weight'/exp OR 'waist circumference'/exp OR 'waist hip ratio'/exp OR 'skinfold thickness'/exp OR 'body weight gain'/exp</w:t>
            </w:r>
            <w:r w:rsidRPr="000A6694">
              <w:t xml:space="preserve"> OR </w:t>
            </w:r>
            <w:r w:rsidRPr="000A6694">
              <w:lastRenderedPageBreak/>
              <w:t>(“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w:t>
            </w:r>
            <w:r w:rsidR="00E8468C" w:rsidRPr="000A6694">
              <w:t>)</w:t>
            </w:r>
            <w:r w:rsidR="00890709" w:rsidRPr="000A6694">
              <w:t>:ab,ti,kw</w:t>
            </w:r>
            <w:r w:rsidR="006023C9" w:rsidRPr="000A6694">
              <w:t xml:space="preserve"> </w:t>
            </w:r>
          </w:p>
        </w:tc>
      </w:tr>
      <w:tr w:rsidR="00BE6119" w:rsidRPr="000A6694" w14:paraId="0AE5F435" w14:textId="77777777" w:rsidTr="00BE6119">
        <w:tc>
          <w:tcPr>
            <w:tcW w:w="805" w:type="dxa"/>
          </w:tcPr>
          <w:p w14:paraId="02BC695F" w14:textId="0DB5839B" w:rsidR="00BE6119" w:rsidRPr="000A6694" w:rsidRDefault="00BE6119">
            <w:r w:rsidRPr="000A6694">
              <w:lastRenderedPageBreak/>
              <w:t>#3</w:t>
            </w:r>
          </w:p>
        </w:tc>
        <w:tc>
          <w:tcPr>
            <w:tcW w:w="8545" w:type="dxa"/>
          </w:tcPr>
          <w:p w14:paraId="11231B96" w14:textId="7C5F16F2" w:rsidR="00BE6119" w:rsidRPr="000A6694" w:rsidRDefault="00BE6119">
            <w:r w:rsidRPr="000A6694">
              <w:t>#1 AND #2</w:t>
            </w:r>
          </w:p>
        </w:tc>
      </w:tr>
    </w:tbl>
    <w:p w14:paraId="3B583532" w14:textId="77777777" w:rsidR="003C7EC6" w:rsidRPr="000A6694" w:rsidRDefault="003C7EC6" w:rsidP="0050556D">
      <w:pPr>
        <w:rPr>
          <w:b/>
          <w:bCs/>
          <w:u w:val="single"/>
        </w:rPr>
      </w:pPr>
    </w:p>
    <w:p w14:paraId="348BFD3A" w14:textId="77777777" w:rsidR="00347DA5" w:rsidRPr="000A6694" w:rsidRDefault="00E065E2" w:rsidP="00E065E2">
      <w:pPr>
        <w:rPr>
          <w:b/>
          <w:bCs/>
          <w:u w:val="single"/>
        </w:rPr>
      </w:pPr>
      <w:r w:rsidRPr="000A6694">
        <w:rPr>
          <w:b/>
          <w:bCs/>
          <w:u w:val="single"/>
        </w:rPr>
        <w:t>Cochrane</w:t>
      </w:r>
      <w:r w:rsidR="00B73A4D" w:rsidRPr="000A6694">
        <w:rPr>
          <w:b/>
          <w:bCs/>
        </w:rPr>
        <w:tab/>
      </w:r>
    </w:p>
    <w:p w14:paraId="16A228DA" w14:textId="66E835AF" w:rsidR="00E065E2" w:rsidRPr="000A6694" w:rsidRDefault="00347DA5" w:rsidP="00E065E2">
      <w:pPr>
        <w:rPr>
          <w:b/>
          <w:bCs/>
          <w:u w:val="single"/>
        </w:rPr>
      </w:pPr>
      <w:r w:rsidRPr="000A6694">
        <w:rPr>
          <w:b/>
          <w:bCs/>
          <w:u w:val="single"/>
        </w:rPr>
        <w:t xml:space="preserve">Date run: 8Aug2021: </w:t>
      </w:r>
      <w:r w:rsidR="00B73A4D" w:rsidRPr="000A6694">
        <w:rPr>
          <w:b/>
          <w:bCs/>
          <w:u w:val="single"/>
        </w:rPr>
        <w:t>(~Cochrane Reviews: 80, Cochrane Protocols: 6, Trials: 25</w:t>
      </w:r>
      <w:r w:rsidR="000D0A8D" w:rsidRPr="000A6694">
        <w:rPr>
          <w:b/>
          <w:bCs/>
          <w:u w:val="single"/>
        </w:rPr>
        <w:t>4</w:t>
      </w:r>
      <w:r w:rsidR="00B73A4D" w:rsidRPr="000A6694">
        <w:rPr>
          <w:b/>
          <w:bCs/>
          <w:u w:val="single"/>
        </w:rPr>
        <w:t>)</w:t>
      </w:r>
    </w:p>
    <w:tbl>
      <w:tblPr>
        <w:tblStyle w:val="TableGrid"/>
        <w:tblW w:w="0" w:type="auto"/>
        <w:tblLook w:val="04A0" w:firstRow="1" w:lastRow="0" w:firstColumn="1" w:lastColumn="0" w:noHBand="0" w:noVBand="1"/>
      </w:tblPr>
      <w:tblGrid>
        <w:gridCol w:w="9350"/>
      </w:tblGrid>
      <w:tr w:rsidR="00B3320B" w:rsidRPr="000A6694" w14:paraId="3032D856" w14:textId="77777777" w:rsidTr="00B3320B">
        <w:tc>
          <w:tcPr>
            <w:tcW w:w="9350" w:type="dxa"/>
          </w:tcPr>
          <w:p w14:paraId="29A235C2" w14:textId="77777777" w:rsidR="00B3320B" w:rsidRPr="000A6694" w:rsidRDefault="00B3320B" w:rsidP="00B3320B">
            <w:r w:rsidRPr="000A6694">
              <w:t>#1</w:t>
            </w:r>
            <w:r w:rsidRPr="000A6694">
              <w:tab/>
              <w:t>MeSH descriptor: [Reimbursement, Incentive] explode all trees</w:t>
            </w:r>
          </w:p>
          <w:p w14:paraId="4EF51723" w14:textId="77777777" w:rsidR="00B3320B" w:rsidRPr="000A6694" w:rsidRDefault="00B3320B" w:rsidP="00B3320B">
            <w:r w:rsidRPr="000A6694">
              <w:t>#2</w:t>
            </w:r>
            <w:r w:rsidRPr="000A6694">
              <w:tab/>
              <w:t>MeSH descriptor: [Financial Support] explode all trees</w:t>
            </w:r>
          </w:p>
          <w:p w14:paraId="2B857461" w14:textId="77777777" w:rsidR="00B3320B" w:rsidRPr="000A6694" w:rsidRDefault="00B3320B" w:rsidP="00B3320B">
            <w:r w:rsidRPr="000A6694">
              <w:t>#3</w:t>
            </w:r>
            <w:r w:rsidRPr="000A6694">
              <w:tab/>
              <w:t>MeSH descriptor: [Token Economy] explode all trees</w:t>
            </w:r>
          </w:p>
          <w:p w14:paraId="39CE7ED6" w14:textId="0A2D02E5" w:rsidR="00B3320B" w:rsidRPr="000A6694" w:rsidRDefault="00B3320B" w:rsidP="00B3320B">
            <w:r w:rsidRPr="000A6694">
              <w:t>#4</w:t>
            </w:r>
            <w:r w:rsidRPr="000A6694">
              <w:tab/>
            </w:r>
            <w:r w:rsidR="000D0A8D" w:rsidRPr="000A6694">
              <w:t>("cash allowance" OR "cash allowances" OR "cash assistance" OR "cash benefit" OR "cash benefits" OR "cash measure*" OR "cash measures" OR "cash payment*" OR "cash payments" OR "cash transfer*" OR "cash transfers" OR "cash-based approach*" OR "cash-based approaches" OR "cash-based assistance" OR "cash-based programming" OR "cash-based response*" OR "cash-based responses" OR "financial assistance" OR "financial benefit*" OR "financial benefits" OR "financial measure*" OR "financial measures" OR "financial allowance" OR "financial allowances" OR "financial payment" OR "financial payments" OR "monetary benefit" OR "monetary benefits" OR "monetary transfer" OR "monetary transfers" OR "monetary allowance" OR "monetary allowances" OR "monetary payment" OR "monetary payments" OR "money allowance" OR "money allowances" OR "money transfer" OR "money transfers" OR "money voucher" OR "money vouchers" OR "multi-purpose cash" OR "payment measure" OR "payment measures" OR "pay for performance" OR "financial incentive" OR "financial incentives" OR "economic incentive" OR "economic incentives" OR "monetary incentive" OR "monetary incentives" OR "monetary reimbursement" OR "monetary reimbursements" OR "reimbursement Incentive" OR "reimbursement incentives" OR "voucher program" OR "voucher programs" OR "voucher incentive" OR "voucher incentives")</w:t>
            </w:r>
          </w:p>
          <w:p w14:paraId="41E4AA2A" w14:textId="77777777" w:rsidR="00B3320B" w:rsidRPr="000A6694" w:rsidRDefault="00B3320B" w:rsidP="00B3320B">
            <w:r w:rsidRPr="000A6694">
              <w:t>#5</w:t>
            </w:r>
            <w:r w:rsidRPr="000A6694">
              <w:tab/>
              <w:t>{OR #1-#4}</w:t>
            </w:r>
          </w:p>
          <w:p w14:paraId="7C60DF9A" w14:textId="77777777" w:rsidR="00B3320B" w:rsidRPr="000A6694" w:rsidRDefault="00B3320B" w:rsidP="00B3320B">
            <w:r w:rsidRPr="000A6694">
              <w:t>#6</w:t>
            </w:r>
            <w:r w:rsidRPr="000A6694">
              <w:tab/>
              <w:t>MeSH descriptor: [Overweight] explode all trees</w:t>
            </w:r>
          </w:p>
          <w:p w14:paraId="2B6F08B0" w14:textId="77777777" w:rsidR="00B3320B" w:rsidRPr="000A6694" w:rsidRDefault="00B3320B" w:rsidP="00B3320B">
            <w:r w:rsidRPr="000A6694">
              <w:t>#7</w:t>
            </w:r>
            <w:r w:rsidRPr="000A6694">
              <w:tab/>
              <w:t>MeSH descriptor: [Obesity] explode all trees</w:t>
            </w:r>
          </w:p>
          <w:p w14:paraId="5DAD1796" w14:textId="77777777" w:rsidR="00B3320B" w:rsidRPr="000A6694" w:rsidRDefault="00B3320B" w:rsidP="00B3320B">
            <w:r w:rsidRPr="000A6694">
              <w:t>#8</w:t>
            </w:r>
            <w:r w:rsidRPr="000A6694">
              <w:tab/>
              <w:t>MeSH descriptor: [Body Mass Index] explode all trees</w:t>
            </w:r>
          </w:p>
          <w:p w14:paraId="546EB28D" w14:textId="77777777" w:rsidR="00B3320B" w:rsidRPr="000A6694" w:rsidRDefault="00B3320B" w:rsidP="00B3320B">
            <w:r w:rsidRPr="000A6694">
              <w:t>#9</w:t>
            </w:r>
            <w:r w:rsidRPr="000A6694">
              <w:tab/>
              <w:t>MeSH descriptor: [Body Weight] explode all trees</w:t>
            </w:r>
          </w:p>
          <w:p w14:paraId="35C4BBFE" w14:textId="77777777" w:rsidR="00B3320B" w:rsidRPr="000A6694" w:rsidRDefault="00B3320B" w:rsidP="00B3320B">
            <w:r w:rsidRPr="000A6694">
              <w:t>#10</w:t>
            </w:r>
            <w:r w:rsidRPr="000A6694">
              <w:tab/>
              <w:t>MeSH descriptor: [Waist Circumference] explode all trees</w:t>
            </w:r>
          </w:p>
          <w:p w14:paraId="576CC0E9" w14:textId="77777777" w:rsidR="00B3320B" w:rsidRPr="000A6694" w:rsidRDefault="00B3320B" w:rsidP="00B3320B">
            <w:r w:rsidRPr="000A6694">
              <w:t>#11</w:t>
            </w:r>
            <w:r w:rsidRPr="000A6694">
              <w:tab/>
              <w:t>MeSH descriptor: [Adiposity] explode all trees</w:t>
            </w:r>
          </w:p>
          <w:p w14:paraId="023188FC" w14:textId="77777777" w:rsidR="00B3320B" w:rsidRPr="000A6694" w:rsidRDefault="00B3320B" w:rsidP="00B3320B">
            <w:r w:rsidRPr="000A6694">
              <w:t>#12</w:t>
            </w:r>
            <w:r w:rsidRPr="000A6694">
              <w:tab/>
              <w:t>MeSH descriptor: [Waist-Hip Ratio] explode all trees</w:t>
            </w:r>
          </w:p>
          <w:p w14:paraId="4160D2F6" w14:textId="77777777" w:rsidR="00B3320B" w:rsidRPr="000A6694" w:rsidRDefault="00B3320B" w:rsidP="00B3320B">
            <w:r w:rsidRPr="000A6694">
              <w:t>#13</w:t>
            </w:r>
            <w:r w:rsidRPr="000A6694">
              <w:tab/>
              <w:t>MeSH descriptor: [Skinfold Thickness] explode all trees</w:t>
            </w:r>
          </w:p>
          <w:p w14:paraId="3A89EFAD" w14:textId="77777777" w:rsidR="00B3320B" w:rsidRPr="000A6694" w:rsidRDefault="00B3320B" w:rsidP="00B3320B">
            <w:r w:rsidRPr="000A6694">
              <w:t>#14</w:t>
            </w:r>
            <w:r w:rsidRPr="000A6694">
              <w:tab/>
              <w:t>MeSH descriptor: [Weight Gain] explode all trees</w:t>
            </w:r>
          </w:p>
          <w:p w14:paraId="58BC9531" w14:textId="77777777" w:rsidR="00B3320B" w:rsidRPr="000A6694" w:rsidRDefault="00B3320B" w:rsidP="00B3320B">
            <w:r w:rsidRPr="000A6694">
              <w:t>#15</w:t>
            </w:r>
            <w:r w:rsidRPr="000A6694">
              <w:tab/>
              <w:t>("overweight" OR "overnutrition" OR "over nutrition" OR "obesity" OR "obese" OR "body mass index" OR "BMI" OR "body weight" OR "body weights" OR "waist circumference" OR "waist circumferences" OR "waist-to-hip ratio" OR "waist-to-hip ratios" OR "waist-to-height ratio" OR "waist-to-height ratios" OR "skinfold thickness" OR "skin fold thickness" OR "skin fold measurement"  OR "skin fold measurements" OR "skinfold measurement" OR "skinfold measurements" OR "weight gain" OR "weight gains" OR "adiposity")</w:t>
            </w:r>
          </w:p>
          <w:p w14:paraId="55B44E5E" w14:textId="77777777" w:rsidR="00B3320B" w:rsidRPr="000A6694" w:rsidRDefault="00B3320B" w:rsidP="00B3320B">
            <w:r w:rsidRPr="000A6694">
              <w:t>#16</w:t>
            </w:r>
            <w:r w:rsidRPr="000A6694">
              <w:tab/>
              <w:t>{OR #6-#15}</w:t>
            </w:r>
          </w:p>
          <w:p w14:paraId="1A0440B3" w14:textId="327BDA0F" w:rsidR="00B3320B" w:rsidRPr="000A6694" w:rsidRDefault="00B3320B" w:rsidP="00B3320B">
            <w:r w:rsidRPr="000A6694">
              <w:t>#17</w:t>
            </w:r>
            <w:r w:rsidRPr="000A6694">
              <w:tab/>
              <w:t>#5 AND #16</w:t>
            </w:r>
          </w:p>
        </w:tc>
      </w:tr>
    </w:tbl>
    <w:p w14:paraId="6605F5A8" w14:textId="77777777" w:rsidR="00E065E2" w:rsidRPr="000A6694" w:rsidRDefault="00E065E2" w:rsidP="00E065E2"/>
    <w:p w14:paraId="45D50490" w14:textId="77777777" w:rsidR="00FE120B" w:rsidRPr="000A6694" w:rsidRDefault="00E065E2" w:rsidP="00E065E2">
      <w:pPr>
        <w:rPr>
          <w:b/>
          <w:bCs/>
          <w:u w:val="single"/>
        </w:rPr>
      </w:pPr>
      <w:r w:rsidRPr="000A6694">
        <w:rPr>
          <w:b/>
          <w:bCs/>
          <w:u w:val="single"/>
        </w:rPr>
        <w:lastRenderedPageBreak/>
        <w:t>EconLit</w:t>
      </w:r>
      <w:r w:rsidR="006310DA" w:rsidRPr="000A6694">
        <w:rPr>
          <w:b/>
          <w:bCs/>
          <w:u w:val="single"/>
        </w:rPr>
        <w:t xml:space="preserve"> (Ebsco)</w:t>
      </w:r>
    </w:p>
    <w:p w14:paraId="0DAE0C4B" w14:textId="313E5AE9" w:rsidR="00E065E2" w:rsidRPr="000A6694" w:rsidRDefault="00FE120B" w:rsidP="00E065E2">
      <w:pPr>
        <w:rPr>
          <w:b/>
          <w:bCs/>
        </w:rPr>
      </w:pPr>
      <w:r w:rsidRPr="000A6694">
        <w:rPr>
          <w:b/>
          <w:bCs/>
        </w:rPr>
        <w:t xml:space="preserve">Date run: 8Aug2021: </w:t>
      </w:r>
      <w:r w:rsidR="002D75F9" w:rsidRPr="000A6694">
        <w:rPr>
          <w:b/>
          <w:bCs/>
        </w:rPr>
        <w:t>45 results</w:t>
      </w:r>
    </w:p>
    <w:tbl>
      <w:tblPr>
        <w:tblStyle w:val="TableGrid"/>
        <w:tblW w:w="0" w:type="auto"/>
        <w:tblLook w:val="04A0" w:firstRow="1" w:lastRow="0" w:firstColumn="1" w:lastColumn="0" w:noHBand="0" w:noVBand="1"/>
      </w:tblPr>
      <w:tblGrid>
        <w:gridCol w:w="805"/>
        <w:gridCol w:w="8545"/>
      </w:tblGrid>
      <w:tr w:rsidR="000A6694" w:rsidRPr="000A6694" w14:paraId="77F297D8" w14:textId="77777777" w:rsidTr="00F249F4">
        <w:tc>
          <w:tcPr>
            <w:tcW w:w="805" w:type="dxa"/>
          </w:tcPr>
          <w:p w14:paraId="5B44EFBD" w14:textId="6738A0E3" w:rsidR="00F249F4" w:rsidRPr="000A6694" w:rsidRDefault="009A2CFA" w:rsidP="0050556D">
            <w:r w:rsidRPr="000A6694">
              <w:t>S1</w:t>
            </w:r>
          </w:p>
        </w:tc>
        <w:tc>
          <w:tcPr>
            <w:tcW w:w="8545" w:type="dxa"/>
          </w:tcPr>
          <w:p w14:paraId="5575D117" w14:textId="36655B8C" w:rsidR="00F249F4" w:rsidRPr="000A6694" w:rsidRDefault="00F249F4" w:rsidP="00F249F4">
            <w:r w:rsidRPr="000A6694">
              <w:t>TX ( ( ("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 xml:space="preserve">) ) ) </w:t>
            </w:r>
          </w:p>
          <w:p w14:paraId="7EAE1899" w14:textId="77777777" w:rsidR="00F249F4" w:rsidRPr="000A6694" w:rsidRDefault="00F249F4" w:rsidP="0050556D"/>
        </w:tc>
      </w:tr>
      <w:tr w:rsidR="000A6694" w:rsidRPr="000A6694" w14:paraId="58F18492" w14:textId="77777777" w:rsidTr="00F249F4">
        <w:tc>
          <w:tcPr>
            <w:tcW w:w="805" w:type="dxa"/>
          </w:tcPr>
          <w:p w14:paraId="30B839D2" w14:textId="2F88245F" w:rsidR="00F249F4" w:rsidRPr="000A6694" w:rsidRDefault="009A2CFA" w:rsidP="0050556D">
            <w:r w:rsidRPr="000A6694">
              <w:t>S2</w:t>
            </w:r>
          </w:p>
        </w:tc>
        <w:tc>
          <w:tcPr>
            <w:tcW w:w="8545" w:type="dxa"/>
          </w:tcPr>
          <w:p w14:paraId="6009976E" w14:textId="301D9798" w:rsidR="00F249F4" w:rsidRPr="000A6694" w:rsidRDefault="00F249F4" w:rsidP="00F249F4">
            <w:r w:rsidRPr="000A6694">
              <w:t>TX ( ( ("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 ) )</w:t>
            </w:r>
          </w:p>
          <w:p w14:paraId="268F0CF9" w14:textId="77777777" w:rsidR="00F249F4" w:rsidRPr="000A6694" w:rsidRDefault="00F249F4" w:rsidP="0050556D"/>
        </w:tc>
      </w:tr>
      <w:tr w:rsidR="00F249F4" w:rsidRPr="000A6694" w14:paraId="3899066C" w14:textId="77777777" w:rsidTr="00F249F4">
        <w:tc>
          <w:tcPr>
            <w:tcW w:w="805" w:type="dxa"/>
          </w:tcPr>
          <w:p w14:paraId="4477C641" w14:textId="2891142D" w:rsidR="00F249F4" w:rsidRPr="000A6694" w:rsidRDefault="009A2CFA" w:rsidP="0050556D">
            <w:r w:rsidRPr="000A6694">
              <w:t>S3</w:t>
            </w:r>
          </w:p>
        </w:tc>
        <w:tc>
          <w:tcPr>
            <w:tcW w:w="8545" w:type="dxa"/>
          </w:tcPr>
          <w:p w14:paraId="41FD9710" w14:textId="3565F37D" w:rsidR="00F249F4" w:rsidRPr="000A6694" w:rsidRDefault="009A2CFA" w:rsidP="0050556D">
            <w:r w:rsidRPr="000A6694">
              <w:t>S1 OR S2</w:t>
            </w:r>
          </w:p>
        </w:tc>
      </w:tr>
    </w:tbl>
    <w:p w14:paraId="52C2AD76" w14:textId="77777777" w:rsidR="00F249F4" w:rsidRPr="000A6694" w:rsidRDefault="00F249F4" w:rsidP="0050556D">
      <w:pPr>
        <w:rPr>
          <w:b/>
          <w:bCs/>
          <w:u w:val="single"/>
        </w:rPr>
      </w:pPr>
    </w:p>
    <w:p w14:paraId="583B08F4" w14:textId="77777777" w:rsidR="003F666E" w:rsidRPr="000A6694" w:rsidRDefault="0050556D" w:rsidP="0050556D">
      <w:pPr>
        <w:rPr>
          <w:b/>
          <w:bCs/>
        </w:rPr>
      </w:pPr>
      <w:r w:rsidRPr="000A6694">
        <w:rPr>
          <w:b/>
          <w:bCs/>
          <w:u w:val="single"/>
        </w:rPr>
        <w:t>Global Health</w:t>
      </w:r>
      <w:r w:rsidR="00433F66" w:rsidRPr="000A6694">
        <w:rPr>
          <w:b/>
          <w:bCs/>
          <w:u w:val="single"/>
        </w:rPr>
        <w:t xml:space="preserve"> (OVID)</w:t>
      </w:r>
      <w:r w:rsidR="00AF2C86" w:rsidRPr="000A6694">
        <w:rPr>
          <w:b/>
          <w:bCs/>
        </w:rPr>
        <w:tab/>
      </w:r>
    </w:p>
    <w:p w14:paraId="42168C30" w14:textId="6C62B7C8" w:rsidR="0050556D" w:rsidRPr="000A6694" w:rsidRDefault="003F666E" w:rsidP="0050556D">
      <w:pPr>
        <w:rPr>
          <w:b/>
          <w:bCs/>
        </w:rPr>
      </w:pPr>
      <w:r w:rsidRPr="000A6694">
        <w:rPr>
          <w:b/>
          <w:bCs/>
        </w:rPr>
        <w:t>Date run: 8Aug2021: 205 results</w:t>
      </w:r>
    </w:p>
    <w:tbl>
      <w:tblPr>
        <w:tblStyle w:val="TableGrid"/>
        <w:tblW w:w="0" w:type="auto"/>
        <w:tblLook w:val="04A0" w:firstRow="1" w:lastRow="0" w:firstColumn="1" w:lastColumn="0" w:noHBand="0" w:noVBand="1"/>
      </w:tblPr>
      <w:tblGrid>
        <w:gridCol w:w="805"/>
        <w:gridCol w:w="8545"/>
      </w:tblGrid>
      <w:tr w:rsidR="000A6694" w:rsidRPr="000A6694" w14:paraId="6E1EB679" w14:textId="77777777" w:rsidTr="009A2CFA">
        <w:tc>
          <w:tcPr>
            <w:tcW w:w="805" w:type="dxa"/>
          </w:tcPr>
          <w:p w14:paraId="3E19634D" w14:textId="4F69FD53" w:rsidR="009A2CFA" w:rsidRPr="000A6694" w:rsidRDefault="009A2CFA" w:rsidP="0050556D">
            <w:r w:rsidRPr="000A6694">
              <w:t>#1</w:t>
            </w:r>
          </w:p>
        </w:tc>
        <w:tc>
          <w:tcPr>
            <w:tcW w:w="8545" w:type="dxa"/>
          </w:tcPr>
          <w:p w14:paraId="15DADBFF" w14:textId="6B93115A" w:rsidR="009A2CFA" w:rsidRPr="000A6694" w:rsidRDefault="009A2CFA" w:rsidP="009A2CFA">
            <w:r w:rsidRPr="000A6694">
              <w:t>("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mp.</w:t>
            </w:r>
          </w:p>
          <w:p w14:paraId="6F03569D" w14:textId="77777777" w:rsidR="009A2CFA" w:rsidRPr="000A6694" w:rsidRDefault="009A2CFA" w:rsidP="0050556D"/>
        </w:tc>
      </w:tr>
      <w:tr w:rsidR="000A6694" w:rsidRPr="000A6694" w14:paraId="46FBB980" w14:textId="77777777" w:rsidTr="009A2CFA">
        <w:tc>
          <w:tcPr>
            <w:tcW w:w="805" w:type="dxa"/>
          </w:tcPr>
          <w:p w14:paraId="2B4B4076" w14:textId="30283431" w:rsidR="009A2CFA" w:rsidRPr="000A6694" w:rsidRDefault="009A2CFA" w:rsidP="0050556D">
            <w:r w:rsidRPr="000A6694">
              <w:t>#2</w:t>
            </w:r>
          </w:p>
        </w:tc>
        <w:tc>
          <w:tcPr>
            <w:tcW w:w="8545" w:type="dxa"/>
          </w:tcPr>
          <w:p w14:paraId="06929572" w14:textId="7A4D7E9A" w:rsidR="009A2CFA" w:rsidRPr="000A6694" w:rsidRDefault="009A2CFA" w:rsidP="009A2CFA">
            <w:r w:rsidRPr="000A6694">
              <w:rPr>
                <w:rStyle w:val="searchhistory-search-term"/>
                <w:b/>
                <w:bCs/>
              </w:rPr>
              <w:t>exp overweight/ or exp obesity/ or exp body mass index/ or exp body weight/</w:t>
            </w:r>
            <w:r w:rsidRPr="000A6694">
              <w:rPr>
                <w:rStyle w:val="searchhistory-search-term"/>
              </w:rPr>
              <w:t xml:space="preserve"> </w:t>
            </w:r>
            <w:r w:rsidRPr="000A6694">
              <w:t>OR ("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mp.</w:t>
            </w:r>
          </w:p>
          <w:p w14:paraId="00F4B621" w14:textId="77777777" w:rsidR="009A2CFA" w:rsidRPr="000A6694" w:rsidRDefault="009A2CFA" w:rsidP="0050556D"/>
        </w:tc>
      </w:tr>
      <w:tr w:rsidR="009A2CFA" w:rsidRPr="000A6694" w14:paraId="63F4262B" w14:textId="77777777" w:rsidTr="009A2CFA">
        <w:tc>
          <w:tcPr>
            <w:tcW w:w="805" w:type="dxa"/>
          </w:tcPr>
          <w:p w14:paraId="42082F1B" w14:textId="116709E1" w:rsidR="009A2CFA" w:rsidRPr="000A6694" w:rsidRDefault="009A2CFA" w:rsidP="0050556D">
            <w:r w:rsidRPr="000A6694">
              <w:t>#3</w:t>
            </w:r>
          </w:p>
        </w:tc>
        <w:tc>
          <w:tcPr>
            <w:tcW w:w="8545" w:type="dxa"/>
          </w:tcPr>
          <w:p w14:paraId="4F03E850" w14:textId="23C94C8A" w:rsidR="009A2CFA" w:rsidRPr="000A6694" w:rsidRDefault="009A2CFA" w:rsidP="0050556D">
            <w:r w:rsidRPr="000A6694">
              <w:t>1 AND 2</w:t>
            </w:r>
          </w:p>
        </w:tc>
      </w:tr>
    </w:tbl>
    <w:p w14:paraId="337B275F" w14:textId="77777777" w:rsidR="00E065E2" w:rsidRPr="000A6694" w:rsidRDefault="00E065E2" w:rsidP="0050556D">
      <w:pPr>
        <w:rPr>
          <w:b/>
          <w:bCs/>
        </w:rPr>
      </w:pPr>
    </w:p>
    <w:p w14:paraId="2FF45CFF" w14:textId="77777777" w:rsidR="00973B5A" w:rsidRPr="000A6694" w:rsidRDefault="001D328C" w:rsidP="0050556D">
      <w:pPr>
        <w:rPr>
          <w:b/>
          <w:bCs/>
          <w:u w:val="single"/>
        </w:rPr>
      </w:pPr>
      <w:r w:rsidRPr="000A6694">
        <w:rPr>
          <w:b/>
          <w:bCs/>
        </w:rPr>
        <w:t xml:space="preserve"> </w:t>
      </w:r>
      <w:r w:rsidR="0050556D" w:rsidRPr="000A6694">
        <w:rPr>
          <w:b/>
          <w:bCs/>
          <w:u w:val="single"/>
        </w:rPr>
        <w:t>CINAHL Plus</w:t>
      </w:r>
      <w:r w:rsidR="00433F66" w:rsidRPr="000A6694">
        <w:rPr>
          <w:b/>
          <w:bCs/>
          <w:u w:val="single"/>
        </w:rPr>
        <w:t xml:space="preserve"> (Ebsco)</w:t>
      </w:r>
    </w:p>
    <w:p w14:paraId="11AC6044" w14:textId="75617CF2" w:rsidR="0050556D" w:rsidRPr="000A6694" w:rsidRDefault="00973B5A" w:rsidP="0050556D">
      <w:pPr>
        <w:rPr>
          <w:b/>
          <w:bCs/>
          <w:u w:val="single"/>
        </w:rPr>
      </w:pPr>
      <w:r w:rsidRPr="000A6694">
        <w:rPr>
          <w:b/>
          <w:bCs/>
          <w:u w:val="single"/>
        </w:rPr>
        <w:t>Date run: 8Aug2021: 333 results</w:t>
      </w:r>
    </w:p>
    <w:tbl>
      <w:tblPr>
        <w:tblStyle w:val="TableGrid"/>
        <w:tblW w:w="0" w:type="auto"/>
        <w:tblLook w:val="04A0" w:firstRow="1" w:lastRow="0" w:firstColumn="1" w:lastColumn="0" w:noHBand="0" w:noVBand="1"/>
      </w:tblPr>
      <w:tblGrid>
        <w:gridCol w:w="895"/>
        <w:gridCol w:w="8455"/>
      </w:tblGrid>
      <w:tr w:rsidR="000A6694" w:rsidRPr="000A6694" w14:paraId="118F3443" w14:textId="77777777" w:rsidTr="009A2CFA">
        <w:tc>
          <w:tcPr>
            <w:tcW w:w="895" w:type="dxa"/>
          </w:tcPr>
          <w:p w14:paraId="0532FD65" w14:textId="01F69042" w:rsidR="009A2CFA" w:rsidRPr="000A6694" w:rsidRDefault="007A2D37" w:rsidP="00EE7CCC">
            <w:r w:rsidRPr="000A6694">
              <w:lastRenderedPageBreak/>
              <w:t>S1</w:t>
            </w:r>
          </w:p>
        </w:tc>
        <w:tc>
          <w:tcPr>
            <w:tcW w:w="8455" w:type="dxa"/>
          </w:tcPr>
          <w:p w14:paraId="41182288" w14:textId="77777777" w:rsidR="007A2D37" w:rsidRPr="000A6694" w:rsidRDefault="007A2D37" w:rsidP="007A2D37">
            <w:r w:rsidRPr="000A6694">
              <w:t xml:space="preserve">(MH "Reimbursement, Incentive") OR (MH "Financial Support") </w:t>
            </w:r>
          </w:p>
          <w:p w14:paraId="102FB714" w14:textId="77777777" w:rsidR="009A2CFA" w:rsidRPr="000A6694" w:rsidRDefault="009A2CFA" w:rsidP="00EE7CCC"/>
        </w:tc>
      </w:tr>
      <w:tr w:rsidR="000A6694" w:rsidRPr="000A6694" w14:paraId="443ED1F4" w14:textId="77777777" w:rsidTr="009A2CFA">
        <w:tc>
          <w:tcPr>
            <w:tcW w:w="895" w:type="dxa"/>
          </w:tcPr>
          <w:p w14:paraId="3DD4B872" w14:textId="511CADDF" w:rsidR="009A2CFA" w:rsidRPr="000A6694" w:rsidRDefault="007A2D37" w:rsidP="00EE7CCC">
            <w:r w:rsidRPr="000A6694">
              <w:t>S2</w:t>
            </w:r>
          </w:p>
        </w:tc>
        <w:tc>
          <w:tcPr>
            <w:tcW w:w="8455" w:type="dxa"/>
          </w:tcPr>
          <w:p w14:paraId="3E636DCE" w14:textId="61E6F94E" w:rsidR="007A2D37" w:rsidRPr="000A6694" w:rsidRDefault="007A2D37" w:rsidP="007A2D37">
            <w:r w:rsidRPr="000A6694">
              <w:t>TI ( ("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 ) OR AB ( ("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 ) OR SU ( ("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 )</w:t>
            </w:r>
          </w:p>
          <w:p w14:paraId="24B4B98B" w14:textId="77777777" w:rsidR="009A2CFA" w:rsidRPr="000A6694" w:rsidRDefault="009A2CFA" w:rsidP="00EE7CCC"/>
        </w:tc>
      </w:tr>
      <w:tr w:rsidR="000A6694" w:rsidRPr="000A6694" w14:paraId="37BC2D3D" w14:textId="77777777" w:rsidTr="009A2CFA">
        <w:tc>
          <w:tcPr>
            <w:tcW w:w="895" w:type="dxa"/>
          </w:tcPr>
          <w:p w14:paraId="390949EB" w14:textId="4A47E3BA" w:rsidR="009A2CFA" w:rsidRPr="000A6694" w:rsidRDefault="007A2D37" w:rsidP="00EE7CCC">
            <w:r w:rsidRPr="000A6694">
              <w:t>S3</w:t>
            </w:r>
          </w:p>
        </w:tc>
        <w:tc>
          <w:tcPr>
            <w:tcW w:w="8455" w:type="dxa"/>
          </w:tcPr>
          <w:p w14:paraId="346592C4" w14:textId="49A0F66B" w:rsidR="009A2CFA" w:rsidRPr="000A6694" w:rsidRDefault="007A2D37" w:rsidP="00EE7CCC">
            <w:r w:rsidRPr="000A6694">
              <w:t>S1 OR S2</w:t>
            </w:r>
          </w:p>
        </w:tc>
      </w:tr>
      <w:tr w:rsidR="000A6694" w:rsidRPr="000A6694" w14:paraId="078CF7D0" w14:textId="77777777" w:rsidTr="009A2CFA">
        <w:tc>
          <w:tcPr>
            <w:tcW w:w="895" w:type="dxa"/>
          </w:tcPr>
          <w:p w14:paraId="4920544D" w14:textId="4443D663" w:rsidR="009A2CFA" w:rsidRPr="000A6694" w:rsidRDefault="007A2D37" w:rsidP="00EE7CCC">
            <w:r w:rsidRPr="000A6694">
              <w:t>S4</w:t>
            </w:r>
          </w:p>
        </w:tc>
        <w:tc>
          <w:tcPr>
            <w:tcW w:w="8455" w:type="dxa"/>
          </w:tcPr>
          <w:p w14:paraId="3F1A4B33" w14:textId="77777777" w:rsidR="007A2D37" w:rsidRPr="000A6694" w:rsidRDefault="007A2D37" w:rsidP="007A2D37">
            <w:r w:rsidRPr="000A6694">
              <w:t>(MH "Obesity+") OR (MH "Body Mass Index") OR (MH "Body Weight+") OR (MH "Waist Circumference") OR (MH "Waist-Hip Ratio") OR (MH "Skinfold Thickness") OR (MH "Weight Gain+") OR (MH "Overnutrition")</w:t>
            </w:r>
          </w:p>
          <w:p w14:paraId="784EF153" w14:textId="77777777" w:rsidR="009A2CFA" w:rsidRPr="000A6694" w:rsidRDefault="009A2CFA" w:rsidP="00EE7CCC"/>
        </w:tc>
      </w:tr>
      <w:tr w:rsidR="000A6694" w:rsidRPr="000A6694" w14:paraId="32158144" w14:textId="77777777" w:rsidTr="009A2CFA">
        <w:tc>
          <w:tcPr>
            <w:tcW w:w="895" w:type="dxa"/>
          </w:tcPr>
          <w:p w14:paraId="460BA760" w14:textId="6ABFAF1F" w:rsidR="009A2CFA" w:rsidRPr="000A6694" w:rsidRDefault="007A2D37" w:rsidP="00EE7CCC">
            <w:r w:rsidRPr="000A6694">
              <w:t>S5</w:t>
            </w:r>
          </w:p>
        </w:tc>
        <w:tc>
          <w:tcPr>
            <w:tcW w:w="8455" w:type="dxa"/>
          </w:tcPr>
          <w:p w14:paraId="6783A277" w14:textId="271C06CA" w:rsidR="007A2D37" w:rsidRPr="000A6694" w:rsidRDefault="007A2D37" w:rsidP="007A2D37">
            <w:r w:rsidRPr="000A6694">
              <w:t>TI ( ("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 ) OR AB ( ("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 ) OR SU ( ("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 )</w:t>
            </w:r>
          </w:p>
          <w:p w14:paraId="4820EC49" w14:textId="77777777" w:rsidR="009A2CFA" w:rsidRPr="000A6694" w:rsidRDefault="009A2CFA" w:rsidP="00EE7CCC"/>
        </w:tc>
      </w:tr>
      <w:tr w:rsidR="000A6694" w:rsidRPr="000A6694" w14:paraId="35430EF1" w14:textId="77777777" w:rsidTr="009A2CFA">
        <w:tc>
          <w:tcPr>
            <w:tcW w:w="895" w:type="dxa"/>
          </w:tcPr>
          <w:p w14:paraId="4816864A" w14:textId="752BF9BA" w:rsidR="007A2D37" w:rsidRPr="000A6694" w:rsidRDefault="007A2D37" w:rsidP="00EE7CCC">
            <w:r w:rsidRPr="000A6694">
              <w:lastRenderedPageBreak/>
              <w:t>S6</w:t>
            </w:r>
          </w:p>
        </w:tc>
        <w:tc>
          <w:tcPr>
            <w:tcW w:w="8455" w:type="dxa"/>
          </w:tcPr>
          <w:p w14:paraId="232A9FD9" w14:textId="4E7F5475" w:rsidR="007A2D37" w:rsidRPr="000A6694" w:rsidRDefault="0072389C" w:rsidP="007A2D37">
            <w:r w:rsidRPr="000A6694">
              <w:t>S4 OR S5</w:t>
            </w:r>
          </w:p>
        </w:tc>
      </w:tr>
      <w:tr w:rsidR="007A2D37" w:rsidRPr="000A6694" w14:paraId="19149253" w14:textId="77777777" w:rsidTr="009A2CFA">
        <w:tc>
          <w:tcPr>
            <w:tcW w:w="895" w:type="dxa"/>
          </w:tcPr>
          <w:p w14:paraId="78CCCF7A" w14:textId="00D043FB" w:rsidR="007A2D37" w:rsidRPr="000A6694" w:rsidRDefault="007A2D37" w:rsidP="00EE7CCC">
            <w:r w:rsidRPr="000A6694">
              <w:t>S7</w:t>
            </w:r>
          </w:p>
        </w:tc>
        <w:tc>
          <w:tcPr>
            <w:tcW w:w="8455" w:type="dxa"/>
          </w:tcPr>
          <w:p w14:paraId="64407D52" w14:textId="05F0BC37" w:rsidR="007A2D37" w:rsidRPr="000A6694" w:rsidRDefault="0072389C" w:rsidP="007A2D37">
            <w:r w:rsidRPr="000A6694">
              <w:t>S3 AND S6</w:t>
            </w:r>
          </w:p>
        </w:tc>
      </w:tr>
    </w:tbl>
    <w:p w14:paraId="76812137" w14:textId="77777777" w:rsidR="00EE7EAF" w:rsidRPr="000A6694" w:rsidRDefault="00EE7EAF" w:rsidP="0050556D">
      <w:pPr>
        <w:rPr>
          <w:b/>
          <w:bCs/>
          <w:u w:val="single"/>
        </w:rPr>
      </w:pPr>
    </w:p>
    <w:p w14:paraId="7B61051C" w14:textId="77777777" w:rsidR="00C959C4" w:rsidRPr="000A6694" w:rsidRDefault="00064633" w:rsidP="00064633">
      <w:pPr>
        <w:rPr>
          <w:b/>
          <w:bCs/>
          <w:u w:val="single"/>
        </w:rPr>
      </w:pPr>
      <w:r w:rsidRPr="000A6694">
        <w:rPr>
          <w:b/>
          <w:bCs/>
          <w:u w:val="single"/>
        </w:rPr>
        <w:t>International Bibliography of the Social Sciences (IBSS)  (Proquest)</w:t>
      </w:r>
    </w:p>
    <w:p w14:paraId="40206978" w14:textId="2B08C192" w:rsidR="00064633" w:rsidRPr="000A6694" w:rsidRDefault="00C959C4" w:rsidP="00064633">
      <w:pPr>
        <w:rPr>
          <w:b/>
          <w:bCs/>
          <w:u w:val="single"/>
        </w:rPr>
      </w:pPr>
      <w:r w:rsidRPr="000A6694">
        <w:rPr>
          <w:b/>
          <w:bCs/>
        </w:rPr>
        <w:t xml:space="preserve">Date run: 8Aug2021: </w:t>
      </w:r>
      <w:r w:rsidR="00064633" w:rsidRPr="000A6694">
        <w:rPr>
          <w:b/>
          <w:bCs/>
        </w:rPr>
        <w:t>47 results</w:t>
      </w:r>
    </w:p>
    <w:tbl>
      <w:tblPr>
        <w:tblStyle w:val="TableGrid"/>
        <w:tblW w:w="0" w:type="auto"/>
        <w:tblLook w:val="04A0" w:firstRow="1" w:lastRow="0" w:firstColumn="1" w:lastColumn="0" w:noHBand="0" w:noVBand="1"/>
      </w:tblPr>
      <w:tblGrid>
        <w:gridCol w:w="895"/>
        <w:gridCol w:w="8455"/>
      </w:tblGrid>
      <w:tr w:rsidR="000A6694" w:rsidRPr="000A6694" w14:paraId="1B45B171" w14:textId="77777777" w:rsidTr="0072389C">
        <w:tc>
          <w:tcPr>
            <w:tcW w:w="895" w:type="dxa"/>
          </w:tcPr>
          <w:p w14:paraId="32949614" w14:textId="17340D1F" w:rsidR="0072389C" w:rsidRPr="000A6694" w:rsidRDefault="005F438F" w:rsidP="00064633">
            <w:r w:rsidRPr="000A6694">
              <w:t>#1</w:t>
            </w:r>
          </w:p>
        </w:tc>
        <w:tc>
          <w:tcPr>
            <w:tcW w:w="8455" w:type="dxa"/>
          </w:tcPr>
          <w:p w14:paraId="64444F7D" w14:textId="45967144" w:rsidR="005F438F" w:rsidRPr="000A6694" w:rsidRDefault="005F438F" w:rsidP="005F438F">
            <w:r w:rsidRPr="000A6694">
              <w:t>MAINSUBJECT.EXACT("Cash payments") OR MAINSUBJECT.EXACT("Payments") OR MAINSUBJECT.EXACT("Monetary incentives") OR noft(("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w:t>
            </w:r>
          </w:p>
          <w:p w14:paraId="094E48A6" w14:textId="77777777" w:rsidR="0072389C" w:rsidRPr="000A6694" w:rsidRDefault="0072389C" w:rsidP="00064633"/>
        </w:tc>
      </w:tr>
      <w:tr w:rsidR="000A6694" w:rsidRPr="000A6694" w14:paraId="37F2EA87" w14:textId="77777777" w:rsidTr="0072389C">
        <w:tc>
          <w:tcPr>
            <w:tcW w:w="895" w:type="dxa"/>
          </w:tcPr>
          <w:p w14:paraId="5BB50B2C" w14:textId="6013A241" w:rsidR="0072389C" w:rsidRPr="000A6694" w:rsidRDefault="005F438F" w:rsidP="00064633">
            <w:r w:rsidRPr="000A6694">
              <w:t>#2</w:t>
            </w:r>
          </w:p>
        </w:tc>
        <w:tc>
          <w:tcPr>
            <w:tcW w:w="8455" w:type="dxa"/>
          </w:tcPr>
          <w:p w14:paraId="08E958BA" w14:textId="793D3A7D" w:rsidR="005F438F" w:rsidRPr="000A6694" w:rsidRDefault="005F438F" w:rsidP="005F438F">
            <w:r w:rsidRPr="000A6694">
              <w:t>MAINSUBJECT.EXACT("Overweight") OR MAINSUBJECT.EXACT("Obesity") OR MAINSUBJECT.EXACT("Body mass index") OR noft(("overweight" OR "overnutrition" OR "over nutrition" OR "obesity" OR "obese" OR "body mass index" OR "BMI" OR "body weight*" OR "waist circumference</w:t>
            </w:r>
            <w:r w:rsidR="003463E5" w:rsidRPr="000A6694">
              <w:t>*</w:t>
            </w:r>
            <w:r w:rsidRPr="000A6694">
              <w:t>" OR "waist-to-hip ratio*" OR "waist-to-height ratio*" OR "skinfold thickness" OR "skin fold thickness" OR "skin fold measurement*" OR "skinfold measurement*" OR "weight gain*" OR "adiposity"))</w:t>
            </w:r>
          </w:p>
          <w:p w14:paraId="4B7A8FFE" w14:textId="77777777" w:rsidR="0072389C" w:rsidRPr="000A6694" w:rsidRDefault="0072389C" w:rsidP="00064633"/>
        </w:tc>
      </w:tr>
      <w:tr w:rsidR="0072389C" w:rsidRPr="000A6694" w14:paraId="13ED4977" w14:textId="77777777" w:rsidTr="0072389C">
        <w:tc>
          <w:tcPr>
            <w:tcW w:w="895" w:type="dxa"/>
          </w:tcPr>
          <w:p w14:paraId="7D1BFC0E" w14:textId="1DDA461A" w:rsidR="0072389C" w:rsidRPr="000A6694" w:rsidRDefault="005F438F" w:rsidP="00064633">
            <w:r w:rsidRPr="000A6694">
              <w:t>#3</w:t>
            </w:r>
          </w:p>
        </w:tc>
        <w:tc>
          <w:tcPr>
            <w:tcW w:w="8455" w:type="dxa"/>
          </w:tcPr>
          <w:p w14:paraId="35A19C13" w14:textId="0DC94094" w:rsidR="0072389C" w:rsidRPr="000A6694" w:rsidRDefault="005F438F" w:rsidP="00064633">
            <w:r w:rsidRPr="000A6694">
              <w:t>#1 AND #2</w:t>
            </w:r>
          </w:p>
        </w:tc>
      </w:tr>
    </w:tbl>
    <w:p w14:paraId="5FD1BCFC" w14:textId="77777777" w:rsidR="00064633" w:rsidRPr="000A6694" w:rsidRDefault="00064633" w:rsidP="0050556D">
      <w:pPr>
        <w:rPr>
          <w:b/>
          <w:bCs/>
          <w:u w:val="single"/>
        </w:rPr>
      </w:pPr>
    </w:p>
    <w:p w14:paraId="035A85C3" w14:textId="77777777" w:rsidR="00FC6071" w:rsidRPr="000A6694" w:rsidRDefault="0050556D" w:rsidP="0050556D">
      <w:pPr>
        <w:rPr>
          <w:b/>
          <w:bCs/>
          <w:u w:val="single"/>
        </w:rPr>
      </w:pPr>
      <w:r w:rsidRPr="000A6694">
        <w:rPr>
          <w:b/>
          <w:bCs/>
          <w:u w:val="single"/>
        </w:rPr>
        <w:t xml:space="preserve">Health </w:t>
      </w:r>
      <w:r w:rsidR="006B5C54" w:rsidRPr="000A6694">
        <w:rPr>
          <w:b/>
          <w:bCs/>
          <w:u w:val="single"/>
        </w:rPr>
        <w:t xml:space="preserve">&amp; </w:t>
      </w:r>
      <w:r w:rsidRPr="000A6694">
        <w:rPr>
          <w:b/>
          <w:bCs/>
          <w:u w:val="single"/>
        </w:rPr>
        <w:t>Medical</w:t>
      </w:r>
      <w:r w:rsidR="006B5C54" w:rsidRPr="000A6694">
        <w:rPr>
          <w:b/>
          <w:bCs/>
          <w:u w:val="single"/>
        </w:rPr>
        <w:t xml:space="preserve"> Collection (Proquest)</w:t>
      </w:r>
    </w:p>
    <w:p w14:paraId="0B2BE435" w14:textId="12A02203" w:rsidR="0050556D" w:rsidRPr="000A6694" w:rsidRDefault="00FC6071" w:rsidP="0050556D">
      <w:pPr>
        <w:rPr>
          <w:b/>
          <w:bCs/>
        </w:rPr>
      </w:pPr>
      <w:r w:rsidRPr="000A6694">
        <w:rPr>
          <w:b/>
          <w:bCs/>
        </w:rPr>
        <w:t>Date run: 8Aug2021: 353 results</w:t>
      </w:r>
    </w:p>
    <w:tbl>
      <w:tblPr>
        <w:tblStyle w:val="TableGrid"/>
        <w:tblW w:w="0" w:type="auto"/>
        <w:tblLook w:val="04A0" w:firstRow="1" w:lastRow="0" w:firstColumn="1" w:lastColumn="0" w:noHBand="0" w:noVBand="1"/>
      </w:tblPr>
      <w:tblGrid>
        <w:gridCol w:w="895"/>
        <w:gridCol w:w="8455"/>
      </w:tblGrid>
      <w:tr w:rsidR="000A6694" w:rsidRPr="000A6694" w14:paraId="561CA1C3" w14:textId="77777777" w:rsidTr="005F438F">
        <w:tc>
          <w:tcPr>
            <w:tcW w:w="895" w:type="dxa"/>
          </w:tcPr>
          <w:p w14:paraId="1F991FB3" w14:textId="40AE3B4C" w:rsidR="005F438F" w:rsidRPr="000A6694" w:rsidRDefault="005F438F" w:rsidP="00B51137">
            <w:r w:rsidRPr="000A6694">
              <w:t>#1</w:t>
            </w:r>
          </w:p>
        </w:tc>
        <w:tc>
          <w:tcPr>
            <w:tcW w:w="8455" w:type="dxa"/>
          </w:tcPr>
          <w:p w14:paraId="3106135A" w14:textId="61430445" w:rsidR="005F438F" w:rsidRPr="000A6694" w:rsidRDefault="005F438F" w:rsidP="005F438F">
            <w:r w:rsidRPr="000A6694">
              <w:t>MAINSUBJECT.EXACT("Cash payments") OR MAINSUBJECT.EXACT("Payments") OR MAINSUBJECT.EXACT("Monetary incentives") OR MESH.EXACT.EXPLODE("Financial Support") OR MESH.EXACT.EXPLODE("Token Economy") OR MESH.EXACT.EXPLODE("Reimbursement, Incentive") OR noft(("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w:t>
            </w:r>
          </w:p>
          <w:p w14:paraId="5061E1B4" w14:textId="77777777" w:rsidR="005F438F" w:rsidRPr="000A6694" w:rsidRDefault="005F438F" w:rsidP="00B51137"/>
        </w:tc>
      </w:tr>
      <w:tr w:rsidR="000A6694" w:rsidRPr="000A6694" w14:paraId="7DCC7432" w14:textId="77777777" w:rsidTr="005F438F">
        <w:tc>
          <w:tcPr>
            <w:tcW w:w="895" w:type="dxa"/>
          </w:tcPr>
          <w:p w14:paraId="23769AD8" w14:textId="7AC2F00B" w:rsidR="005F438F" w:rsidRPr="000A6694" w:rsidRDefault="005F438F" w:rsidP="00B51137">
            <w:r w:rsidRPr="000A6694">
              <w:lastRenderedPageBreak/>
              <w:t>#2</w:t>
            </w:r>
          </w:p>
        </w:tc>
        <w:tc>
          <w:tcPr>
            <w:tcW w:w="8455" w:type="dxa"/>
          </w:tcPr>
          <w:p w14:paraId="01B5D44B" w14:textId="61B2F82A" w:rsidR="005F438F" w:rsidRPr="000A6694" w:rsidRDefault="005F438F" w:rsidP="005F438F">
            <w:r w:rsidRPr="000A6694">
              <w:t>MAINSUBJECT.EXACT("Overweight") OR MAINSUBJECT.EXACT("Obesity") OR MAINSUBJECT.EXACT("Body mass index") OR MESH.EXACT.EXPLODE("Overweight:E.01.370.600.115.100.160.120.699") OR MESH.EXACT.EXPLODE("Obesity:C.23.888.144.699.500") OR MESH.EXACT.EXPLODE("Obesity:G.07.100.100.160.120.699.500") OR MESH.EXACT.EXPLODE("Obesity:E.01.370.600.115.100.160.120.699.500") OR MESH.EXACT.EXPLODE("Obesity:C.18.654.726.500") OR MESH.EXACT.EXPLODE("Waist Circumference:G.07.100.100.160.560") OR MESH.EXACT.EXPLODE("Weight Gain:C.23.888.144.243.926") OR MESH.EXACT.EXPLODE("Body Mass Index:E.01.370.600.115.100.125") OR MESH.EXACT.EXPLODE("Waist Circumference:E.01.370.600.115.100.160.560") OR MESH.EXACT.EXPLODE("Adiposity:E.01.370.600.115.100.062.500") OR MESH.EXACT.EXPLODE("Adiposity:G.03.180.134.500") OR MESH.EXACT.EXPLODE("Waist Circumference:E.05.041.124.160.875") OR MESH.EXACT.EXPLODE("Body Weight:C.23.888.144") OR MESH.EXACT.EXPLODE("Weight Gain:G.07.345.249.314.120.200.926") OR MESH.EXACT.EXPLODE("Body Mass Index:N.06.850.505.200.100.175") OR MESH.EXACT.EXPLODE("Body Weight:E.05.041.124.160.750") OR MESH.EXACT.EXPLODE("Adiposity:G.07.100.049.134.500") OR MESH.EXACT.EXPLODE("Body Mass Index:G.07.100.100.125") OR MESH.EXACT.EXPLODE("Body Mass Index:E.05.041.124.125") OR MESH.EXACT.EXPLODE("Body Weight:G.07.100.100.160.120") OR MESH.EXACT.EXPLODE("Overweight:C.23.888.144.699") OR MESH.EXACT.EXPLODE("Waist-Hip Ratio:G.07.100.100.960") OR MESH.EXACT.EXPLODE("Adiposity:G.02.111.130.134.500") OR MESH.EXACT.EXPLODE("Skinfold Thickness:E.05.041.124.803") OR MESH.EXACT.EXPLODE("Skinfold Thickness:G.07.100.100.803") OR MESH.EXACT.EXPLODE("Body Weight:E.01.370.600.115.100.160.120") OR MESH.EXACT.EXPLODE("Overweight:G.07.100.100.160.120.699") OR MESH.EXACT.EXPLODE("Body Weight:G.07.345.249.314.120") OR MESH.EXACT.EXPLODE("Skinfold Thickness:E.01.370.600.115.100.803") OR noft(("overweight" OR "overnutrition" OR "over nutrition" OR "obesity" OR "obese" OR "body mass index" OR "BMI" OR "body weight*" OR "waist circumference</w:t>
            </w:r>
            <w:r w:rsidR="002867FF" w:rsidRPr="000A6694">
              <w:t>*</w:t>
            </w:r>
            <w:r w:rsidRPr="000A6694">
              <w:t>" OR "waist-to-hip ratio*" OR "waist-to-height ratio*" OR "skinfold thickness" OR "skin fold thickness" OR "skin fold measurement*" OR "skinfold measurement*" OR "weight gain*" OR "adiposity"))</w:t>
            </w:r>
          </w:p>
          <w:p w14:paraId="181F249E" w14:textId="77777777" w:rsidR="005F438F" w:rsidRPr="000A6694" w:rsidRDefault="005F438F" w:rsidP="00B51137"/>
        </w:tc>
      </w:tr>
      <w:tr w:rsidR="005F438F" w:rsidRPr="000A6694" w14:paraId="3D6E9205" w14:textId="77777777" w:rsidTr="005F438F">
        <w:tc>
          <w:tcPr>
            <w:tcW w:w="895" w:type="dxa"/>
          </w:tcPr>
          <w:p w14:paraId="2792A836" w14:textId="773B5773" w:rsidR="005F438F" w:rsidRPr="000A6694" w:rsidRDefault="005F438F" w:rsidP="00B51137">
            <w:r w:rsidRPr="000A6694">
              <w:t>#3</w:t>
            </w:r>
          </w:p>
        </w:tc>
        <w:tc>
          <w:tcPr>
            <w:tcW w:w="8455" w:type="dxa"/>
          </w:tcPr>
          <w:p w14:paraId="404BF7CF" w14:textId="695F8D4B" w:rsidR="005F438F" w:rsidRPr="000A6694" w:rsidRDefault="005F438F" w:rsidP="00B51137">
            <w:r w:rsidRPr="000A6694">
              <w:t>#1 AND #2</w:t>
            </w:r>
          </w:p>
        </w:tc>
      </w:tr>
    </w:tbl>
    <w:p w14:paraId="5F41257F" w14:textId="77777777" w:rsidR="001217EF" w:rsidRPr="000A6694" w:rsidRDefault="001217EF" w:rsidP="0050556D">
      <w:pPr>
        <w:rPr>
          <w:b/>
          <w:bCs/>
          <w:u w:val="single"/>
        </w:rPr>
      </w:pPr>
    </w:p>
    <w:p w14:paraId="4A59590F" w14:textId="77777777" w:rsidR="004B2838" w:rsidRPr="000A6694" w:rsidRDefault="0050556D" w:rsidP="0050556D">
      <w:pPr>
        <w:rPr>
          <w:b/>
          <w:bCs/>
          <w:u w:val="single"/>
        </w:rPr>
      </w:pPr>
      <w:r w:rsidRPr="000A6694">
        <w:rPr>
          <w:b/>
          <w:bCs/>
          <w:u w:val="single"/>
        </w:rPr>
        <w:t>Scopus</w:t>
      </w:r>
    </w:p>
    <w:p w14:paraId="2DDE8159" w14:textId="3C6A3BAD" w:rsidR="0050556D" w:rsidRPr="000A6694" w:rsidRDefault="004B2838" w:rsidP="0050556D">
      <w:pPr>
        <w:rPr>
          <w:b/>
          <w:bCs/>
          <w:u w:val="single"/>
        </w:rPr>
      </w:pPr>
      <w:r w:rsidRPr="000A6694">
        <w:rPr>
          <w:b/>
          <w:bCs/>
        </w:rPr>
        <w:t>Date run: 8Aug2021</w:t>
      </w:r>
      <w:r w:rsidR="00563C8E" w:rsidRPr="000A6694">
        <w:rPr>
          <w:b/>
          <w:bCs/>
        </w:rPr>
        <w:t>: 564 results</w:t>
      </w:r>
    </w:p>
    <w:tbl>
      <w:tblPr>
        <w:tblStyle w:val="TableGrid"/>
        <w:tblW w:w="0" w:type="auto"/>
        <w:tblLook w:val="04A0" w:firstRow="1" w:lastRow="0" w:firstColumn="1" w:lastColumn="0" w:noHBand="0" w:noVBand="1"/>
      </w:tblPr>
      <w:tblGrid>
        <w:gridCol w:w="895"/>
        <w:gridCol w:w="8455"/>
      </w:tblGrid>
      <w:tr w:rsidR="000A6694" w:rsidRPr="000A6694" w14:paraId="641D5C8C" w14:textId="77777777" w:rsidTr="005F438F">
        <w:tc>
          <w:tcPr>
            <w:tcW w:w="895" w:type="dxa"/>
          </w:tcPr>
          <w:p w14:paraId="1C28E2CF" w14:textId="114F944F" w:rsidR="005F438F" w:rsidRPr="000A6694" w:rsidRDefault="005F438F" w:rsidP="00161FE5">
            <w:r w:rsidRPr="000A6694">
              <w:t>#1</w:t>
            </w:r>
          </w:p>
        </w:tc>
        <w:tc>
          <w:tcPr>
            <w:tcW w:w="8455" w:type="dxa"/>
          </w:tcPr>
          <w:p w14:paraId="7ABEAE5A" w14:textId="3A8FC473" w:rsidR="005F438F" w:rsidRPr="000A6694" w:rsidRDefault="005F438F" w:rsidP="005F438F">
            <w:r w:rsidRPr="000A6694">
              <w:t xml:space="preserve">TITLE-ABS-KEY ("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w:t>
            </w:r>
            <w:r w:rsidRPr="000A6694">
              <w:lastRenderedPageBreak/>
              <w:t>performance" OR "financial incentive*" OR "economic incentive*" OR "monetary incentive*" OR "monetary reimbursement*"</w:t>
            </w:r>
            <w:r w:rsidR="00C14493" w:rsidRPr="000A6694">
              <w:t xml:space="preserve"> OR "reimbursement Incentive*" OR "voucher program*" OR "voucher incentive*"</w:t>
            </w:r>
            <w:r w:rsidRPr="000A6694">
              <w:t xml:space="preserve">) </w:t>
            </w:r>
          </w:p>
          <w:p w14:paraId="6791EC26" w14:textId="77777777" w:rsidR="005F438F" w:rsidRPr="000A6694" w:rsidRDefault="005F438F" w:rsidP="00161FE5"/>
        </w:tc>
      </w:tr>
      <w:tr w:rsidR="000A6694" w:rsidRPr="000A6694" w14:paraId="0BE2F266" w14:textId="77777777" w:rsidTr="005F438F">
        <w:tc>
          <w:tcPr>
            <w:tcW w:w="895" w:type="dxa"/>
          </w:tcPr>
          <w:p w14:paraId="55745288" w14:textId="5DF64676" w:rsidR="005F438F" w:rsidRPr="000A6694" w:rsidRDefault="005F438F" w:rsidP="00161FE5">
            <w:r w:rsidRPr="000A6694">
              <w:lastRenderedPageBreak/>
              <w:t>#2</w:t>
            </w:r>
          </w:p>
        </w:tc>
        <w:tc>
          <w:tcPr>
            <w:tcW w:w="8455" w:type="dxa"/>
          </w:tcPr>
          <w:p w14:paraId="5A4BF456" w14:textId="29E73C33" w:rsidR="005F438F" w:rsidRPr="000A6694" w:rsidRDefault="005F438F" w:rsidP="005F438F">
            <w:r w:rsidRPr="000A6694">
              <w:t>TITLE-ABS-KEY ("overweight" OR "overnutrition" OR "over nutrition" OR "obesity" OR "obese" OR "body mass index" OR "BMI" OR "body weight*" OR "waist circumference</w:t>
            </w:r>
            <w:r w:rsidR="002867FF" w:rsidRPr="000A6694">
              <w:t>*</w:t>
            </w:r>
            <w:r w:rsidRPr="000A6694">
              <w:t xml:space="preserve">" OR "waist-to-hip ratio*" OR "waist-to-height ratio*" OR "skinfold thickness" OR "skin fold thickness" OR "skin fold measurement*" OR "skinfold measurement*" OR "weight gain*" OR "adiposity") </w:t>
            </w:r>
          </w:p>
          <w:p w14:paraId="6A8F05EB" w14:textId="77777777" w:rsidR="005F438F" w:rsidRPr="000A6694" w:rsidRDefault="005F438F" w:rsidP="00161FE5"/>
        </w:tc>
      </w:tr>
      <w:tr w:rsidR="005F438F" w:rsidRPr="000A6694" w14:paraId="153B8275" w14:textId="77777777" w:rsidTr="005F438F">
        <w:tc>
          <w:tcPr>
            <w:tcW w:w="895" w:type="dxa"/>
          </w:tcPr>
          <w:p w14:paraId="1C79E75B" w14:textId="53F25BF4" w:rsidR="005F438F" w:rsidRPr="000A6694" w:rsidRDefault="005F438F" w:rsidP="00161FE5">
            <w:r w:rsidRPr="000A6694">
              <w:t>#3</w:t>
            </w:r>
          </w:p>
        </w:tc>
        <w:tc>
          <w:tcPr>
            <w:tcW w:w="8455" w:type="dxa"/>
          </w:tcPr>
          <w:p w14:paraId="0BAD5FA9" w14:textId="63D3533D" w:rsidR="005F438F" w:rsidRPr="000A6694" w:rsidRDefault="005F438F" w:rsidP="00161FE5">
            <w:r w:rsidRPr="000A6694">
              <w:t>#1 AND #2</w:t>
            </w:r>
          </w:p>
        </w:tc>
      </w:tr>
    </w:tbl>
    <w:p w14:paraId="316FD24B" w14:textId="77777777" w:rsidR="001217EF" w:rsidRPr="000A6694" w:rsidRDefault="001217EF" w:rsidP="001217EF">
      <w:pPr>
        <w:rPr>
          <w:b/>
          <w:bCs/>
          <w:u w:val="single"/>
        </w:rPr>
      </w:pPr>
    </w:p>
    <w:p w14:paraId="421FDB12" w14:textId="77777777" w:rsidR="006F14D6" w:rsidRPr="000A6694" w:rsidRDefault="001217EF" w:rsidP="001217EF">
      <w:pPr>
        <w:rPr>
          <w:b/>
          <w:bCs/>
          <w:u w:val="single"/>
        </w:rPr>
      </w:pPr>
      <w:r w:rsidRPr="000A6694">
        <w:rPr>
          <w:b/>
          <w:bCs/>
          <w:u w:val="single"/>
        </w:rPr>
        <w:t>Web of Science</w:t>
      </w:r>
    </w:p>
    <w:p w14:paraId="77379700" w14:textId="21DD2C3B" w:rsidR="001217EF" w:rsidRPr="000A6694" w:rsidRDefault="006F14D6" w:rsidP="001217EF">
      <w:pPr>
        <w:rPr>
          <w:b/>
          <w:bCs/>
        </w:rPr>
      </w:pPr>
      <w:r w:rsidRPr="000A6694">
        <w:rPr>
          <w:b/>
          <w:bCs/>
        </w:rPr>
        <w:t xml:space="preserve">Date run: 8Aug2021: </w:t>
      </w:r>
      <w:r w:rsidR="00ED748F" w:rsidRPr="000A6694">
        <w:rPr>
          <w:b/>
          <w:bCs/>
        </w:rPr>
        <w:t>5</w:t>
      </w:r>
      <w:r w:rsidRPr="000A6694">
        <w:rPr>
          <w:b/>
          <w:bCs/>
        </w:rPr>
        <w:t>90 results</w:t>
      </w:r>
    </w:p>
    <w:tbl>
      <w:tblPr>
        <w:tblStyle w:val="TableGrid"/>
        <w:tblW w:w="0" w:type="auto"/>
        <w:tblLook w:val="04A0" w:firstRow="1" w:lastRow="0" w:firstColumn="1" w:lastColumn="0" w:noHBand="0" w:noVBand="1"/>
      </w:tblPr>
      <w:tblGrid>
        <w:gridCol w:w="895"/>
        <w:gridCol w:w="8455"/>
      </w:tblGrid>
      <w:tr w:rsidR="000A6694" w:rsidRPr="000A6694" w14:paraId="412DBD20" w14:textId="77777777" w:rsidTr="005F438F">
        <w:tc>
          <w:tcPr>
            <w:tcW w:w="895" w:type="dxa"/>
          </w:tcPr>
          <w:p w14:paraId="10DB5A5E" w14:textId="2A2DC11F" w:rsidR="005F438F" w:rsidRPr="000A6694" w:rsidRDefault="005F438F" w:rsidP="00161FE5">
            <w:r w:rsidRPr="000A6694">
              <w:t>#1</w:t>
            </w:r>
          </w:p>
        </w:tc>
        <w:tc>
          <w:tcPr>
            <w:tcW w:w="8455" w:type="dxa"/>
          </w:tcPr>
          <w:p w14:paraId="77FE9529" w14:textId="45D38EEF" w:rsidR="005F438F" w:rsidRPr="000A6694" w:rsidRDefault="005F438F" w:rsidP="005F438F">
            <w:r w:rsidRPr="000A6694">
              <w:t>TS=("cash allowance*" OR "cash assistance" OR "cash benefit*" OR "cash measure*" OR "cash payment*" OR "cash transfer*" OR "cash based approach*" OR "cash based assistance" OR "cash based programming" OR "cash based response*" OR "financial assistance" OR "financial benefit*" OR "financial measure*" OR "financial allowance*" OR "financial payment*" OR "monetary benefit*" OR "monetary transfer*" OR "monetary allowance*" OR "monetary payment*" OR "money allowance*" OR "money transfer*" OR "money voucher*" OR "multi purpose cash" OR "payment measure*" OR "pay for performance" OR "financial incentive*" OR "economic incentive*" OR "monetary incentive*" OR "monetary reimbursement*"</w:t>
            </w:r>
            <w:r w:rsidR="00C14493" w:rsidRPr="000A6694">
              <w:t xml:space="preserve"> OR "reimbursement Incentive*" OR "voucher program*" OR "voucher incentive*"</w:t>
            </w:r>
            <w:r w:rsidRPr="000A6694">
              <w:t xml:space="preserve">) </w:t>
            </w:r>
          </w:p>
          <w:p w14:paraId="4A267A46" w14:textId="77777777" w:rsidR="005F438F" w:rsidRPr="000A6694" w:rsidRDefault="005F438F" w:rsidP="00161FE5"/>
        </w:tc>
      </w:tr>
      <w:tr w:rsidR="000A6694" w:rsidRPr="000A6694" w14:paraId="722D77AE" w14:textId="77777777" w:rsidTr="005F438F">
        <w:tc>
          <w:tcPr>
            <w:tcW w:w="895" w:type="dxa"/>
          </w:tcPr>
          <w:p w14:paraId="12BD4B78" w14:textId="6AA4662A" w:rsidR="005F438F" w:rsidRPr="000A6694" w:rsidRDefault="005F438F" w:rsidP="00161FE5">
            <w:r w:rsidRPr="000A6694">
              <w:t>#2</w:t>
            </w:r>
          </w:p>
        </w:tc>
        <w:tc>
          <w:tcPr>
            <w:tcW w:w="8455" w:type="dxa"/>
          </w:tcPr>
          <w:p w14:paraId="4835284D" w14:textId="26FD3B4F" w:rsidR="005F438F" w:rsidRPr="000A6694" w:rsidRDefault="005F438F" w:rsidP="005F438F">
            <w:r w:rsidRPr="000A6694">
              <w:t>TS= ("overweight" OR "overnutrition" OR "over nutrition" OR "obesity" OR "obese" OR "body mass index" OR "BMI" OR "body weight*" OR "waist circumference</w:t>
            </w:r>
            <w:r w:rsidR="002867FF" w:rsidRPr="000A6694">
              <w:t>*</w:t>
            </w:r>
            <w:r w:rsidRPr="000A6694">
              <w:t>" OR "waist-to-hip ratio*" OR "waist-to-height ratio*" OR "skinfold thickness" OR "skin fold thickness" OR "skin fold measurement*" OR "skinfold measurement*" OR "weight gain*" OR "adiposity")</w:t>
            </w:r>
          </w:p>
          <w:p w14:paraId="03050214" w14:textId="77777777" w:rsidR="005F438F" w:rsidRPr="000A6694" w:rsidRDefault="005F438F" w:rsidP="00161FE5"/>
        </w:tc>
      </w:tr>
      <w:tr w:rsidR="005F438F" w:rsidRPr="000A6694" w14:paraId="7B99E114" w14:textId="77777777" w:rsidTr="005F438F">
        <w:tc>
          <w:tcPr>
            <w:tcW w:w="895" w:type="dxa"/>
          </w:tcPr>
          <w:p w14:paraId="555533D1" w14:textId="7D77B128" w:rsidR="005F438F" w:rsidRPr="000A6694" w:rsidRDefault="005F438F" w:rsidP="00161FE5">
            <w:r w:rsidRPr="000A6694">
              <w:t>#3</w:t>
            </w:r>
          </w:p>
        </w:tc>
        <w:tc>
          <w:tcPr>
            <w:tcW w:w="8455" w:type="dxa"/>
          </w:tcPr>
          <w:p w14:paraId="40B1AF2B" w14:textId="2DDED520" w:rsidR="005F438F" w:rsidRPr="000A6694" w:rsidRDefault="005F438F" w:rsidP="00161FE5">
            <w:r w:rsidRPr="000A6694">
              <w:t>#1 AND #2</w:t>
            </w:r>
          </w:p>
        </w:tc>
      </w:tr>
    </w:tbl>
    <w:p w14:paraId="4EBB018E" w14:textId="77777777" w:rsidR="001217EF" w:rsidRPr="000A6694" w:rsidRDefault="001217EF" w:rsidP="0050556D"/>
    <w:p w14:paraId="23E0A920" w14:textId="77777777" w:rsidR="0055083E" w:rsidRPr="000A6694" w:rsidRDefault="0050556D" w:rsidP="0050556D">
      <w:pPr>
        <w:rPr>
          <w:b/>
          <w:bCs/>
          <w:u w:val="single"/>
        </w:rPr>
      </w:pPr>
      <w:r w:rsidRPr="000A6694">
        <w:rPr>
          <w:b/>
          <w:bCs/>
          <w:u w:val="single"/>
        </w:rPr>
        <w:t>WHO Global Index Medicus</w:t>
      </w:r>
    </w:p>
    <w:p w14:paraId="4C1500BC" w14:textId="33EF3F65" w:rsidR="0050556D" w:rsidRPr="000A6694" w:rsidRDefault="0055083E" w:rsidP="0050556D">
      <w:pPr>
        <w:rPr>
          <w:b/>
          <w:bCs/>
          <w:u w:val="single"/>
        </w:rPr>
      </w:pPr>
      <w:r w:rsidRPr="000A6694">
        <w:rPr>
          <w:b/>
          <w:bCs/>
          <w:u w:val="single"/>
        </w:rPr>
        <w:t xml:space="preserve">Date run: 8Aug2021: </w:t>
      </w:r>
      <w:r w:rsidR="008D42AD" w:rsidRPr="000A6694">
        <w:rPr>
          <w:b/>
          <w:bCs/>
          <w:u w:val="single"/>
        </w:rPr>
        <w:t>31 results</w:t>
      </w:r>
    </w:p>
    <w:p w14:paraId="280FDA40" w14:textId="2BBBBAD1" w:rsidR="0050556D" w:rsidRPr="000A6694" w:rsidRDefault="004C4D89">
      <w:hyperlink r:id="rId5" w:history="1">
        <w:r w:rsidR="00FC587D" w:rsidRPr="000A6694">
          <w:rPr>
            <w:rStyle w:val="Hyperlink"/>
            <w:color w:val="auto"/>
          </w:rPr>
          <w:t>https://www.globalindexmedicus.net/</w:t>
        </w:r>
      </w:hyperlink>
    </w:p>
    <w:p w14:paraId="0D15E6DE" w14:textId="50283772" w:rsidR="00FC587D" w:rsidRPr="000A6694" w:rsidRDefault="003D625C">
      <w:r w:rsidRPr="000A6694">
        <w:t>(MH:N03.219.521.710.305.380$ OR "Reimbursement Incentive" OR "Reimbursement Incentives" OR</w:t>
      </w:r>
      <w:r w:rsidR="00F47BD2" w:rsidRPr="000A6694">
        <w:t xml:space="preserve"> </w:t>
      </w:r>
      <w:r w:rsidRPr="000A6694">
        <w:t xml:space="preserve">"Reembolso de Incentivo" OR "Reembolso de Incentivo" OR MH:N03.219.483$ OR MH:F02.463.425.770.836.500$ OR "cash allowance" OR "cash allowances" OR "cash assistance" OR "cash benefit" OR "cash benefits" OR "cash measure*" OR "cash measures" OR "cash payment*" OR "cash payments" OR "cash transfer*" OR "cash transfers" OR "cash-based approach*" OR "cash-based approaches" OR "cash-based assistance" OR "cash-based programming" OR "cash-based response*" OR "cash-based responses" OR "financial assistance" OR "financial benefit*" OR "financial benefits" OR </w:t>
      </w:r>
      <w:r w:rsidRPr="000A6694">
        <w:lastRenderedPageBreak/>
        <w:t>"financial measure*" OR "financial measures" OR "financial allowance" OR "financial allowances" OR "financial payment" OR "financial payments" OR "monetary benefit" OR "monetary benefits" OR "monetary transfer" OR "monetary transfers" OR "monetary allowance" OR "monetary allowances" OR "monetary payment" OR "monetary payments" OR "money allowance" OR "money allowances" OR "money transfer" OR "money transfers" OR "money voucher" OR "money vouchers" OR "multi-purpose cash" OR "payment measure" OR "payment measures" OR "pay for performance" OR "financial incentive" OR "financial incentives" OR "economic incentive" OR "economic incentives" OR "monetary incentive" OR "monetary incentives" OR "monetary reimbursement" OR "monetary reimbursements" OR "voucher program" OR "voucher programs" OR "voucher incentive" OR "voucher incentives") AND (MH:C18.654.726.500$ OR MH:C23.888.144$ OR MH:E01.370.600.115.100.062.500$ OR MH:E01.370.600.115.100.160.120$ OR MH:E01.370.600.115.100.160.560$ OR MH:E01.370.600.115.100.803$ OR MH:E01.370.600.115.100.960$ OR MH:E05.041.124.125$ OR MH:E05.041.124.160.750$ OR MH:E05.041.124.160.875$ OR MH:E05.041.124.803$ OR MH:E05.041.124.946$ OR MH:G02.111.130.134.500$ OR MH:G03.180.134.500$ OR MH:G07.100.049.134.500$ OR MH:G07.100.100.160.120$ OR MH:G07.100.100.160.560$ OR MH:G07.100.100.803$ OR MH:G07.100.100.960$ OR MH:G07.345.249.314.120$ OR MH:N06.850.505.200.100.175$ OR MH:SP6.011.042.048.024$ OR MH:SP6.011.042.048.029$ OR MH:SP6.011.042.048.054$ OR MH:SP6.011.042.048.069$ OR MH:SP6.011.042.048.079$ OR MH:SP6.016.047$ OR "overweight" OR "overnutrition" OR "over nutrition" OR "obesity" OR "obese" OR "body mass index" OR "BMI" OR "body weight" OR "body weights" OR "waist circumference" OR "waist circumferences" OR "waist-to-hip ratio" OR "waist-to-hip ratios" OR "waist-to-height ratio" OR "waist-to-height ratios" OR "skinfold thickness" OR "skin fold thickness" OR "skin fold measurement"  OR "skin fold measurements" OR "skinfold measurement" OR "skinfold measurements" OR "weight gain" OR "weight gains" OR "adiposity")</w:t>
      </w:r>
    </w:p>
    <w:sectPr w:rsidR="00FC587D" w:rsidRPr="000A6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C81FD1"/>
    <w:multiLevelType w:val="multilevel"/>
    <w:tmpl w:val="7ADA8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56D"/>
    <w:rsid w:val="00035E67"/>
    <w:rsid w:val="0004680E"/>
    <w:rsid w:val="00052CC3"/>
    <w:rsid w:val="00060953"/>
    <w:rsid w:val="00064633"/>
    <w:rsid w:val="00064A6E"/>
    <w:rsid w:val="000A39CC"/>
    <w:rsid w:val="000A6694"/>
    <w:rsid w:val="000C3FC2"/>
    <w:rsid w:val="000C5B61"/>
    <w:rsid w:val="000D0A8D"/>
    <w:rsid w:val="000D5D5D"/>
    <w:rsid w:val="000E0279"/>
    <w:rsid w:val="001020B4"/>
    <w:rsid w:val="0010301C"/>
    <w:rsid w:val="001217EF"/>
    <w:rsid w:val="00127447"/>
    <w:rsid w:val="00153406"/>
    <w:rsid w:val="00161FE5"/>
    <w:rsid w:val="001A3157"/>
    <w:rsid w:val="001C21DF"/>
    <w:rsid w:val="001C4C70"/>
    <w:rsid w:val="001D254F"/>
    <w:rsid w:val="001D328C"/>
    <w:rsid w:val="001E2922"/>
    <w:rsid w:val="001E7535"/>
    <w:rsid w:val="00203089"/>
    <w:rsid w:val="00231894"/>
    <w:rsid w:val="002402A6"/>
    <w:rsid w:val="0024442B"/>
    <w:rsid w:val="00263BED"/>
    <w:rsid w:val="002712B9"/>
    <w:rsid w:val="002867FF"/>
    <w:rsid w:val="002A54DF"/>
    <w:rsid w:val="002C39E0"/>
    <w:rsid w:val="002D53A2"/>
    <w:rsid w:val="002D75F9"/>
    <w:rsid w:val="002E3683"/>
    <w:rsid w:val="00313D54"/>
    <w:rsid w:val="00330CA4"/>
    <w:rsid w:val="003463E5"/>
    <w:rsid w:val="00347DA5"/>
    <w:rsid w:val="00365164"/>
    <w:rsid w:val="00380467"/>
    <w:rsid w:val="003861B4"/>
    <w:rsid w:val="003C7EC6"/>
    <w:rsid w:val="003D4016"/>
    <w:rsid w:val="003D625C"/>
    <w:rsid w:val="003F23FF"/>
    <w:rsid w:val="003F666E"/>
    <w:rsid w:val="0040081B"/>
    <w:rsid w:val="00433F66"/>
    <w:rsid w:val="00437313"/>
    <w:rsid w:val="004509B7"/>
    <w:rsid w:val="004533A3"/>
    <w:rsid w:val="0046242B"/>
    <w:rsid w:val="004647A5"/>
    <w:rsid w:val="00471324"/>
    <w:rsid w:val="004B2838"/>
    <w:rsid w:val="004C2020"/>
    <w:rsid w:val="004C4D89"/>
    <w:rsid w:val="004D63B2"/>
    <w:rsid w:val="0050556D"/>
    <w:rsid w:val="005253F9"/>
    <w:rsid w:val="00530B96"/>
    <w:rsid w:val="00530DF2"/>
    <w:rsid w:val="0055083E"/>
    <w:rsid w:val="00563C8E"/>
    <w:rsid w:val="00567290"/>
    <w:rsid w:val="005945BC"/>
    <w:rsid w:val="005B65FC"/>
    <w:rsid w:val="005C3ACE"/>
    <w:rsid w:val="005C56E4"/>
    <w:rsid w:val="005F438F"/>
    <w:rsid w:val="006023C9"/>
    <w:rsid w:val="00602EAE"/>
    <w:rsid w:val="006310DA"/>
    <w:rsid w:val="00642189"/>
    <w:rsid w:val="0065291F"/>
    <w:rsid w:val="00663A5E"/>
    <w:rsid w:val="0067560A"/>
    <w:rsid w:val="006817AC"/>
    <w:rsid w:val="006A06B7"/>
    <w:rsid w:val="006B5C54"/>
    <w:rsid w:val="006B6BAC"/>
    <w:rsid w:val="006D5C15"/>
    <w:rsid w:val="006E1036"/>
    <w:rsid w:val="006F14D6"/>
    <w:rsid w:val="006F3B0D"/>
    <w:rsid w:val="007117C1"/>
    <w:rsid w:val="0072134F"/>
    <w:rsid w:val="007213EC"/>
    <w:rsid w:val="0072389C"/>
    <w:rsid w:val="007355A2"/>
    <w:rsid w:val="007357E0"/>
    <w:rsid w:val="00747887"/>
    <w:rsid w:val="0076232A"/>
    <w:rsid w:val="00772C08"/>
    <w:rsid w:val="00785892"/>
    <w:rsid w:val="007977CF"/>
    <w:rsid w:val="007A2D37"/>
    <w:rsid w:val="007D111C"/>
    <w:rsid w:val="007D65BD"/>
    <w:rsid w:val="008025D4"/>
    <w:rsid w:val="008348ED"/>
    <w:rsid w:val="00841DD3"/>
    <w:rsid w:val="00875BD2"/>
    <w:rsid w:val="008777BD"/>
    <w:rsid w:val="00882846"/>
    <w:rsid w:val="00890709"/>
    <w:rsid w:val="008A55F0"/>
    <w:rsid w:val="008B7202"/>
    <w:rsid w:val="008C481A"/>
    <w:rsid w:val="008D42AD"/>
    <w:rsid w:val="008D71D5"/>
    <w:rsid w:val="008E18C6"/>
    <w:rsid w:val="008F2580"/>
    <w:rsid w:val="009503A3"/>
    <w:rsid w:val="00973B5A"/>
    <w:rsid w:val="00977018"/>
    <w:rsid w:val="00987935"/>
    <w:rsid w:val="00991B8E"/>
    <w:rsid w:val="009A2CFA"/>
    <w:rsid w:val="009D0C5A"/>
    <w:rsid w:val="00A2236A"/>
    <w:rsid w:val="00A347F7"/>
    <w:rsid w:val="00A461BB"/>
    <w:rsid w:val="00A51611"/>
    <w:rsid w:val="00A550A6"/>
    <w:rsid w:val="00A678D3"/>
    <w:rsid w:val="00A72595"/>
    <w:rsid w:val="00A774A0"/>
    <w:rsid w:val="00AA1949"/>
    <w:rsid w:val="00AB5B38"/>
    <w:rsid w:val="00AC6537"/>
    <w:rsid w:val="00AD1EDE"/>
    <w:rsid w:val="00AE2290"/>
    <w:rsid w:val="00AF2C86"/>
    <w:rsid w:val="00B3320B"/>
    <w:rsid w:val="00B51137"/>
    <w:rsid w:val="00B53A06"/>
    <w:rsid w:val="00B73A4D"/>
    <w:rsid w:val="00B9225A"/>
    <w:rsid w:val="00B9331E"/>
    <w:rsid w:val="00BB0EAB"/>
    <w:rsid w:val="00BB4964"/>
    <w:rsid w:val="00BE6119"/>
    <w:rsid w:val="00BF45B7"/>
    <w:rsid w:val="00C14493"/>
    <w:rsid w:val="00C2640C"/>
    <w:rsid w:val="00C429FF"/>
    <w:rsid w:val="00C4633B"/>
    <w:rsid w:val="00C7747F"/>
    <w:rsid w:val="00C82A97"/>
    <w:rsid w:val="00C959C4"/>
    <w:rsid w:val="00C97516"/>
    <w:rsid w:val="00CA0BDD"/>
    <w:rsid w:val="00CA2037"/>
    <w:rsid w:val="00CC5E41"/>
    <w:rsid w:val="00CD2769"/>
    <w:rsid w:val="00D32BBA"/>
    <w:rsid w:val="00D578D0"/>
    <w:rsid w:val="00D65246"/>
    <w:rsid w:val="00D751F2"/>
    <w:rsid w:val="00D914C0"/>
    <w:rsid w:val="00D94029"/>
    <w:rsid w:val="00DE5558"/>
    <w:rsid w:val="00DF2626"/>
    <w:rsid w:val="00E065E2"/>
    <w:rsid w:val="00E077A2"/>
    <w:rsid w:val="00E80905"/>
    <w:rsid w:val="00E81202"/>
    <w:rsid w:val="00E8468C"/>
    <w:rsid w:val="00E90CF8"/>
    <w:rsid w:val="00E90E3A"/>
    <w:rsid w:val="00EB58EF"/>
    <w:rsid w:val="00ED6E51"/>
    <w:rsid w:val="00ED748F"/>
    <w:rsid w:val="00EE6886"/>
    <w:rsid w:val="00EE7CCC"/>
    <w:rsid w:val="00EE7EAF"/>
    <w:rsid w:val="00EF578F"/>
    <w:rsid w:val="00F249F4"/>
    <w:rsid w:val="00F270D7"/>
    <w:rsid w:val="00F31413"/>
    <w:rsid w:val="00F47BD2"/>
    <w:rsid w:val="00F513ED"/>
    <w:rsid w:val="00F70581"/>
    <w:rsid w:val="00F743DE"/>
    <w:rsid w:val="00FA580C"/>
    <w:rsid w:val="00FB1AF5"/>
    <w:rsid w:val="00FC587D"/>
    <w:rsid w:val="00FC6071"/>
    <w:rsid w:val="00FD5B32"/>
    <w:rsid w:val="00FE120B"/>
    <w:rsid w:val="00FE4E2C"/>
    <w:rsid w:val="00FF1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4DD26"/>
  <w15:chartTrackingRefBased/>
  <w15:docId w15:val="{695ECFC9-3800-4DBF-B866-D717971DF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1D328C"/>
  </w:style>
  <w:style w:type="table" w:styleId="TableGrid">
    <w:name w:val="Table Grid"/>
    <w:basedOn w:val="TableNormal"/>
    <w:uiPriority w:val="39"/>
    <w:rsid w:val="00BE61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587D"/>
    <w:rPr>
      <w:color w:val="0563C1" w:themeColor="hyperlink"/>
      <w:u w:val="single"/>
    </w:rPr>
  </w:style>
  <w:style w:type="character" w:styleId="UnresolvedMention">
    <w:name w:val="Unresolved Mention"/>
    <w:basedOn w:val="DefaultParagraphFont"/>
    <w:uiPriority w:val="99"/>
    <w:semiHidden/>
    <w:unhideWhenUsed/>
    <w:rsid w:val="00FC58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369465">
      <w:bodyDiv w:val="1"/>
      <w:marLeft w:val="0"/>
      <w:marRight w:val="0"/>
      <w:marTop w:val="0"/>
      <w:marBottom w:val="0"/>
      <w:divBdr>
        <w:top w:val="none" w:sz="0" w:space="0" w:color="auto"/>
        <w:left w:val="none" w:sz="0" w:space="0" w:color="auto"/>
        <w:bottom w:val="none" w:sz="0" w:space="0" w:color="auto"/>
        <w:right w:val="none" w:sz="0" w:space="0" w:color="auto"/>
      </w:divBdr>
    </w:div>
    <w:div w:id="335811619">
      <w:bodyDiv w:val="1"/>
      <w:marLeft w:val="0"/>
      <w:marRight w:val="0"/>
      <w:marTop w:val="0"/>
      <w:marBottom w:val="0"/>
      <w:divBdr>
        <w:top w:val="none" w:sz="0" w:space="0" w:color="auto"/>
        <w:left w:val="none" w:sz="0" w:space="0" w:color="auto"/>
        <w:bottom w:val="none" w:sz="0" w:space="0" w:color="auto"/>
        <w:right w:val="none" w:sz="0" w:space="0" w:color="auto"/>
      </w:divBdr>
    </w:div>
    <w:div w:id="481973294">
      <w:bodyDiv w:val="1"/>
      <w:marLeft w:val="0"/>
      <w:marRight w:val="0"/>
      <w:marTop w:val="0"/>
      <w:marBottom w:val="0"/>
      <w:divBdr>
        <w:top w:val="none" w:sz="0" w:space="0" w:color="auto"/>
        <w:left w:val="none" w:sz="0" w:space="0" w:color="auto"/>
        <w:bottom w:val="none" w:sz="0" w:space="0" w:color="auto"/>
        <w:right w:val="none" w:sz="0" w:space="0" w:color="auto"/>
      </w:divBdr>
    </w:div>
    <w:div w:id="499346738">
      <w:bodyDiv w:val="1"/>
      <w:marLeft w:val="0"/>
      <w:marRight w:val="0"/>
      <w:marTop w:val="0"/>
      <w:marBottom w:val="0"/>
      <w:divBdr>
        <w:top w:val="none" w:sz="0" w:space="0" w:color="auto"/>
        <w:left w:val="none" w:sz="0" w:space="0" w:color="auto"/>
        <w:bottom w:val="none" w:sz="0" w:space="0" w:color="auto"/>
        <w:right w:val="none" w:sz="0" w:space="0" w:color="auto"/>
      </w:divBdr>
    </w:div>
    <w:div w:id="698774709">
      <w:bodyDiv w:val="1"/>
      <w:marLeft w:val="0"/>
      <w:marRight w:val="0"/>
      <w:marTop w:val="0"/>
      <w:marBottom w:val="0"/>
      <w:divBdr>
        <w:top w:val="none" w:sz="0" w:space="0" w:color="auto"/>
        <w:left w:val="none" w:sz="0" w:space="0" w:color="auto"/>
        <w:bottom w:val="none" w:sz="0" w:space="0" w:color="auto"/>
        <w:right w:val="none" w:sz="0" w:space="0" w:color="auto"/>
      </w:divBdr>
    </w:div>
    <w:div w:id="740762215">
      <w:bodyDiv w:val="1"/>
      <w:marLeft w:val="0"/>
      <w:marRight w:val="0"/>
      <w:marTop w:val="0"/>
      <w:marBottom w:val="0"/>
      <w:divBdr>
        <w:top w:val="none" w:sz="0" w:space="0" w:color="auto"/>
        <w:left w:val="none" w:sz="0" w:space="0" w:color="auto"/>
        <w:bottom w:val="none" w:sz="0" w:space="0" w:color="auto"/>
        <w:right w:val="none" w:sz="0" w:space="0" w:color="auto"/>
      </w:divBdr>
    </w:div>
    <w:div w:id="949437966">
      <w:bodyDiv w:val="1"/>
      <w:marLeft w:val="0"/>
      <w:marRight w:val="0"/>
      <w:marTop w:val="0"/>
      <w:marBottom w:val="0"/>
      <w:divBdr>
        <w:top w:val="none" w:sz="0" w:space="0" w:color="auto"/>
        <w:left w:val="none" w:sz="0" w:space="0" w:color="auto"/>
        <w:bottom w:val="none" w:sz="0" w:space="0" w:color="auto"/>
        <w:right w:val="none" w:sz="0" w:space="0" w:color="auto"/>
      </w:divBdr>
    </w:div>
    <w:div w:id="1115172296">
      <w:bodyDiv w:val="1"/>
      <w:marLeft w:val="0"/>
      <w:marRight w:val="0"/>
      <w:marTop w:val="0"/>
      <w:marBottom w:val="0"/>
      <w:divBdr>
        <w:top w:val="none" w:sz="0" w:space="0" w:color="auto"/>
        <w:left w:val="none" w:sz="0" w:space="0" w:color="auto"/>
        <w:bottom w:val="none" w:sz="0" w:space="0" w:color="auto"/>
        <w:right w:val="none" w:sz="0" w:space="0" w:color="auto"/>
      </w:divBdr>
    </w:div>
    <w:div w:id="1360547994">
      <w:bodyDiv w:val="1"/>
      <w:marLeft w:val="0"/>
      <w:marRight w:val="0"/>
      <w:marTop w:val="0"/>
      <w:marBottom w:val="0"/>
      <w:divBdr>
        <w:top w:val="none" w:sz="0" w:space="0" w:color="auto"/>
        <w:left w:val="none" w:sz="0" w:space="0" w:color="auto"/>
        <w:bottom w:val="none" w:sz="0" w:space="0" w:color="auto"/>
        <w:right w:val="none" w:sz="0" w:space="0" w:color="auto"/>
      </w:divBdr>
    </w:div>
    <w:div w:id="1363632747">
      <w:bodyDiv w:val="1"/>
      <w:marLeft w:val="0"/>
      <w:marRight w:val="0"/>
      <w:marTop w:val="0"/>
      <w:marBottom w:val="0"/>
      <w:divBdr>
        <w:top w:val="none" w:sz="0" w:space="0" w:color="auto"/>
        <w:left w:val="none" w:sz="0" w:space="0" w:color="auto"/>
        <w:bottom w:val="none" w:sz="0" w:space="0" w:color="auto"/>
        <w:right w:val="none" w:sz="0" w:space="0" w:color="auto"/>
      </w:divBdr>
    </w:div>
    <w:div w:id="1417674937">
      <w:bodyDiv w:val="1"/>
      <w:marLeft w:val="0"/>
      <w:marRight w:val="0"/>
      <w:marTop w:val="0"/>
      <w:marBottom w:val="0"/>
      <w:divBdr>
        <w:top w:val="none" w:sz="0" w:space="0" w:color="auto"/>
        <w:left w:val="none" w:sz="0" w:space="0" w:color="auto"/>
        <w:bottom w:val="none" w:sz="0" w:space="0" w:color="auto"/>
        <w:right w:val="none" w:sz="0" w:space="0" w:color="auto"/>
      </w:divBdr>
    </w:div>
    <w:div w:id="1712265768">
      <w:bodyDiv w:val="1"/>
      <w:marLeft w:val="0"/>
      <w:marRight w:val="0"/>
      <w:marTop w:val="0"/>
      <w:marBottom w:val="0"/>
      <w:divBdr>
        <w:top w:val="none" w:sz="0" w:space="0" w:color="auto"/>
        <w:left w:val="none" w:sz="0" w:space="0" w:color="auto"/>
        <w:bottom w:val="none" w:sz="0" w:space="0" w:color="auto"/>
        <w:right w:val="none" w:sz="0" w:space="0" w:color="auto"/>
      </w:divBdr>
    </w:div>
    <w:div w:id="210044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lobalindexmedicus.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302</Words>
  <Characters>1882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Rosman</dc:creator>
  <cp:keywords/>
  <dc:description/>
  <cp:lastModifiedBy>Richard Semba</cp:lastModifiedBy>
  <cp:revision>4</cp:revision>
  <dcterms:created xsi:type="dcterms:W3CDTF">2022-02-01T23:58:00Z</dcterms:created>
  <dcterms:modified xsi:type="dcterms:W3CDTF">2022-02-02T11:44:00Z</dcterms:modified>
</cp:coreProperties>
</file>